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9331F7" w14:textId="77777777" w:rsidR="00620594" w:rsidRPr="00751C25" w:rsidRDefault="00E22575">
      <w:pPr>
        <w:rPr>
          <w:rFonts w:ascii="Times New Roman" w:eastAsia="Times New Roman" w:hAnsi="Times New Roman" w:cs="Times New Roman"/>
          <w:b/>
          <w:color w:val="0E101A"/>
        </w:rPr>
      </w:pPr>
      <w:r w:rsidRPr="00751C25">
        <w:rPr>
          <w:rFonts w:ascii="Times New Roman" w:eastAsia="Times New Roman" w:hAnsi="Times New Roman" w:cs="Times New Roman"/>
          <w:b/>
          <w:color w:val="0E101A"/>
        </w:rPr>
        <w:t>Additional file 15</w:t>
      </w:r>
    </w:p>
    <w:p w14:paraId="7AF07DD6" w14:textId="77777777" w:rsidR="00620594" w:rsidRPr="00751C25" w:rsidRDefault="00570B2B">
      <w:pPr>
        <w:rPr>
          <w:rFonts w:ascii="Times New Roman" w:eastAsia="Times New Roman" w:hAnsi="Times New Roman" w:cs="Times New Roman"/>
          <w:color w:val="0563C1"/>
          <w:u w:val="single"/>
        </w:rPr>
      </w:pPr>
      <w:hyperlink r:id="rId9" w:anchor="additional-file-15-sparql-query-example-5-2">
        <w:r w:rsidR="00620594" w:rsidRPr="00751C25">
          <w:rPr>
            <w:rFonts w:ascii="Times New Roman" w:eastAsia="Times New Roman" w:hAnsi="Times New Roman" w:cs="Times New Roman"/>
            <w:color w:val="0563C1"/>
            <w:u w:val="single"/>
          </w:rPr>
          <w:t>https://github.com/kushidat/broaderPredicate_uberon?tab=readme-ov-file#additional-file-15-sparql-query-example-5-2</w:t>
        </w:r>
      </w:hyperlink>
    </w:p>
    <w:p w14:paraId="771861EA" w14:textId="77777777" w:rsidR="00620594" w:rsidRPr="00751C25" w:rsidRDefault="00E22575">
      <w:pPr>
        <w:spacing w:after="40"/>
        <w:jc w:val="left"/>
        <w:rPr>
          <w:rFonts w:ascii="Times New Roman" w:eastAsia="Times New Roman" w:hAnsi="Times New Roman" w:cs="Times New Roman"/>
          <w:color w:val="0E101A"/>
        </w:rPr>
      </w:pPr>
      <w:r w:rsidRPr="00751C25">
        <w:rPr>
          <w:rFonts w:ascii="Times New Roman" w:eastAsia="Times New Roman" w:hAnsi="Times New Roman" w:cs="Times New Roman"/>
          <w:color w:val="0E101A"/>
        </w:rPr>
        <w:t>Query Example 5-2 (A centralized SPARQL query of Query subparts 1 to 3 for Alzheimer's disease with two subqueries) and the query result</w:t>
      </w:r>
      <w:bookmarkStart w:id="0" w:name="_GoBack"/>
      <w:bookmarkEnd w:id="0"/>
    </w:p>
    <w:sectPr w:rsidR="00620594" w:rsidRPr="00751C25" w:rsidSect="002F53C9">
      <w:footerReference w:type="even" r:id="rId10"/>
      <w:footerReference w:type="default" r:id="rId11"/>
      <w:pgSz w:w="11906" w:h="16838"/>
      <w:pgMar w:top="1985" w:right="1701" w:bottom="1701" w:left="1701" w:header="851" w:footer="992" w:gutter="0"/>
      <w:pgNumType w:start="1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11BBC2" w14:textId="77777777" w:rsidR="00570B2B" w:rsidRDefault="00570B2B">
      <w:r>
        <w:separator/>
      </w:r>
    </w:p>
  </w:endnote>
  <w:endnote w:type="continuationSeparator" w:id="0">
    <w:p w14:paraId="07231D73" w14:textId="77777777" w:rsidR="00570B2B" w:rsidRDefault="00570B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游ゴシック Light"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747EF5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0D374FCE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B252C0" w14:textId="77777777" w:rsidR="00620594" w:rsidRDefault="00E22575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857998">
      <w:rPr>
        <w:noProof/>
        <w:color w:val="000000"/>
      </w:rPr>
      <w:t>1</w:t>
    </w:r>
    <w:r>
      <w:rPr>
        <w:color w:val="000000"/>
      </w:rPr>
      <w:fldChar w:fldCharType="end"/>
    </w:r>
  </w:p>
  <w:p w14:paraId="521D3AC2" w14:textId="77777777" w:rsidR="00620594" w:rsidRDefault="0062059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6B0CA1" w14:textId="77777777" w:rsidR="00570B2B" w:rsidRDefault="00570B2B">
      <w:r>
        <w:separator/>
      </w:r>
    </w:p>
  </w:footnote>
  <w:footnote w:type="continuationSeparator" w:id="0">
    <w:p w14:paraId="0425D8E3" w14:textId="77777777" w:rsidR="00570B2B" w:rsidRDefault="00570B2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794F64"/>
    <w:multiLevelType w:val="multilevel"/>
    <w:tmpl w:val="DA64CF3E"/>
    <w:lvl w:ilvl="0">
      <w:start w:val="4"/>
      <w:numFmt w:val="decimal"/>
      <w:lvlText w:val="%1"/>
      <w:lvlJc w:val="left"/>
      <w:pPr>
        <w:ind w:left="360" w:hanging="360"/>
      </w:pPr>
    </w:lvl>
    <w:lvl w:ilvl="1">
      <w:start w:val="4"/>
      <w:numFmt w:val="decimal"/>
      <w:lvlText w:val="%1.%2"/>
      <w:lvlJc w:val="left"/>
      <w:pPr>
        <w:ind w:left="360" w:hanging="36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080" w:hanging="108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1">
    <w:nsid w:val="3C41436E"/>
    <w:multiLevelType w:val="multilevel"/>
    <w:tmpl w:val="21762412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upperLetter"/>
      <w:lvlText w:val="%2."/>
      <w:lvlJc w:val="left"/>
      <w:pPr>
        <w:ind w:left="800" w:hanging="36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abstractNum w:abstractNumId="2">
    <w:nsid w:val="3C780BC0"/>
    <w:multiLevelType w:val="multilevel"/>
    <w:tmpl w:val="D264F2A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(%2)"/>
      <w:lvlJc w:val="left"/>
      <w:pPr>
        <w:ind w:left="880" w:hanging="440"/>
      </w:pPr>
    </w:lvl>
    <w:lvl w:ilvl="2">
      <w:start w:val="1"/>
      <w:numFmt w:val="decimal"/>
      <w:lvlText w:val="%3"/>
      <w:lvlJc w:val="lef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decimal"/>
      <w:lvlText w:val="(%5)"/>
      <w:lvlJc w:val="left"/>
      <w:pPr>
        <w:ind w:left="2200" w:hanging="440"/>
      </w:pPr>
    </w:lvl>
    <w:lvl w:ilvl="5">
      <w:start w:val="1"/>
      <w:numFmt w:val="decimal"/>
      <w:lvlText w:val="%6"/>
      <w:lvlJc w:val="lef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decimal"/>
      <w:lvlText w:val="(%8)"/>
      <w:lvlJc w:val="left"/>
      <w:pPr>
        <w:ind w:left="3520" w:hanging="440"/>
      </w:pPr>
    </w:lvl>
    <w:lvl w:ilvl="8">
      <w:start w:val="1"/>
      <w:numFmt w:val="decimal"/>
      <w:lvlText w:val="%9"/>
      <w:lvlJc w:val="left"/>
      <w:pPr>
        <w:ind w:left="3960" w:hanging="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0594"/>
    <w:rsid w:val="0001153D"/>
    <w:rsid w:val="001010B3"/>
    <w:rsid w:val="00163E1A"/>
    <w:rsid w:val="00175874"/>
    <w:rsid w:val="00207260"/>
    <w:rsid w:val="002F53C9"/>
    <w:rsid w:val="003878A0"/>
    <w:rsid w:val="00406EDB"/>
    <w:rsid w:val="004A356A"/>
    <w:rsid w:val="004F3143"/>
    <w:rsid w:val="00570B2B"/>
    <w:rsid w:val="00620594"/>
    <w:rsid w:val="00681C0D"/>
    <w:rsid w:val="00751C25"/>
    <w:rsid w:val="0083794D"/>
    <w:rsid w:val="00857998"/>
    <w:rsid w:val="00896855"/>
    <w:rsid w:val="008A61BC"/>
    <w:rsid w:val="00900707"/>
    <w:rsid w:val="009C19E5"/>
    <w:rsid w:val="00A16A90"/>
    <w:rsid w:val="00A77D55"/>
    <w:rsid w:val="00A90501"/>
    <w:rsid w:val="00B1144F"/>
    <w:rsid w:val="00C54A71"/>
    <w:rsid w:val="00CF2038"/>
    <w:rsid w:val="00E22575"/>
    <w:rsid w:val="00E65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576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316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670B7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DB44A2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B44A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9A3C09"/>
    <w:rPr>
      <w:rFonts w:ascii="Times New Roman" w:hAnsi="Times New Roman" w:cs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D3418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D3418"/>
  </w:style>
  <w:style w:type="character" w:styleId="FootnoteReference">
    <w:name w:val="footnote reference"/>
    <w:basedOn w:val="DefaultParagraphFont"/>
    <w:uiPriority w:val="99"/>
    <w:semiHidden/>
    <w:unhideWhenUsed/>
    <w:rsid w:val="002D3418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9E6179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107B0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07B06"/>
  </w:style>
  <w:style w:type="character" w:styleId="PageNumber">
    <w:name w:val="page number"/>
    <w:basedOn w:val="DefaultParagraphFont"/>
    <w:uiPriority w:val="99"/>
    <w:semiHidden/>
    <w:unhideWhenUsed/>
    <w:rsid w:val="00107B06"/>
  </w:style>
  <w:style w:type="paragraph" w:styleId="Header">
    <w:name w:val="header"/>
    <w:basedOn w:val="Normal"/>
    <w:link w:val="HeaderChar"/>
    <w:uiPriority w:val="99"/>
    <w:unhideWhenUsed/>
    <w:rsid w:val="00180C86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80C86"/>
  </w:style>
  <w:style w:type="paragraph" w:styleId="Subtitle">
    <w:name w:val="Subtitle"/>
    <w:basedOn w:val="Normal"/>
    <w:next w:val="Normal"/>
    <w:uiPriority w:val="11"/>
    <w:qFormat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0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1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2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3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4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5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6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7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8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9">
    <w:basedOn w:val="TableNormal4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a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b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c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d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e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0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1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2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ff3">
    <w:basedOn w:val="TableNormal2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379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s://github.com/kushidat/broaderPredicate_uberon?tab=readme-ov-file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xey81/S6eRM0U8KdcY+GHhh/FwQ==">CgMxLjAaGgoBMBIVChMIBCoPCgtBQUFCUGtnVGRWWRABGhoKATESFQoTCAQqDwoLQUFBQlBrZ1RkVlkQAiKaAgoLQUFBQlBZV0daMmcS5AEKC0FBQUJQWVdHWjJnEgtBQUFCUFlXR1oyZxoNCgl0ZXh0L2h0bWwSACIOCgp0ZXh0L3BsYWluEgAqGyIVMTEzODEyNzA3NjQ4MzI0Mzg5OTg5KAA4ADCQ7LSXgjI4k/K0l4IySkQKJGFwcGxpY2F0aW9uL3ZuZC5nb29nbGUtYXBwcy5kb2NzLm1kcxocwtfa5AEWChQKBwoBOBABGAASBwoBMBABGAAYAVoMeHAza2hyM3ludnhlcgIgAHgAggEUc3VnZ2VzdC4ydjliZnl1ajM2c2uaAQYIABAAGACwAQC4AQAYkOy0l4IyIJPytJeCMjAAQhRzdWdnZXN0LjJ2OWJmeXVqMzZzayKSAgoLQUFBQlBRX3g2amcS3AEKC0FBQUJQUV94NmpnEgtBQUFCUFFfeDZqZxoNCgl0ZXh0L2h0bWwSACIOCgp0ZXh0L3BsYWluEgAqGyIVMTEzODEyNzA3NjQ4MzI0Mzg5OTg5KAA4ADCyp+a3/zE49/Dmt/8xSjwKJGFwcGxpY2F0aW9uL3ZuZC5nb29nbGUtYXBwcy5kb2NzLm1kcxoUwtfa5AEOEgwKCAoCNTYQARgAEAFaDGRzZnBkbXN1ampydnICIAB4AIIBFHN1Z2dlc3QuNzhhYXFqaHFkdjRsmgEGCAAQABgAsAEAuAEAGLKn5rf/MSD38Oa3/zEwAEIUc3VnZ2VzdC43OGFhcWpocWR2NGwi1AEKC0FBQUJQeW1sdDlVEp4BCgtBQUFCUHltbHQ5VRILQUFBQlB5bWx0OVUaDQoJdGV4dC9odG1sEgAiDgoKdGV4dC9wbGFpbhIAKhsiFTEwNjYxMDA4MDU2MjA0OTMwODM4NSgAOAAwm8XzsYEyOJvF87GBMloMcmg1b2tnbGZ3czhxcgIgAHgAggEUc3VnZ2VzdC4zMHgydW1tcjJlZnGaAQYIABAAGACwAQC4AQAYm8XzsYEyIJvF87GBMjAAQhRzdWdnZXN0LjMweDJ1bW1yMmVmcSKaAgoLQUFBQlBWSGJjYmsS5AEKC0FBQUJQVkhiY2JrEgtBQUFCUFZIYmNiaxoNCgl0ZXh0L2h0bWwSACIOCgp0ZXh0L3BsYWluEgAqGyIVMTEzODEyNzA3NjQ4MzI0Mzg5OTg5KAA4ADCok+jZgDI4p6Xo2YAySkQKJGFwcGxpY2F0aW9uL3ZuZC5nb29nbGUtYXBwcy5kb2NzLm1kcxocwtfa5AEWChQKBwoBMhABGAASBwoBMRABGAAYAVoMamI2eHloOHZnaDNucgIgAHgAggEUc3VnZ2VzdC5oNWc2bXpqeDZlbWaaAQYIABAAGACwAQC4AQAYqJPo2YAyIKel6NmAMjAAQhRzdWdnZXN0Lmg1ZzZtemp4NmVtZiLUAQoLQUFBQlB5bWx0NzQSngEKC0FBQUJQeW1sdDc0EgtBQUFCUHltbHQ3NBoNCgl0ZXh0L2h0bWwSACIOCgp0ZXh0L3BsYWluEgAqGyIVMTA2NjEwMDgwNTYyMDQ5MzA4Mzg1KAA4ADCbs5ixgTI4m7OYsYEyWgw0MWN1YTBkZWpueWlyAiAAeACCARRzdWdnZXN0LjltYmJ6cHY4aWtyNZoBBggAEAAYALABALgBABibs5ixgTIgm7OYsYEyMABCFHN1Z2dlc3QuOW1iYnpwdjhpa3I1IpwCCgtBQUFCUGtnVGRWWRLmAQoLQUFBQlBrZ1RkVlkSC0FBQUJQa2dUZFZZGg0KCXRleHQvaHRtbBIAIg4KCnRleHQvcGxhaW4SACobIhUxMTM4MTI3MDc2NDgzMjQzODk5ODkoADgAMOHP3oODMjjt2N6DgzJKRgokYXBwbGljYXRpb24vdm5kLmdvb2dsZS1hcHBzLmRvY3MubWRzGh7C19rkARgKFgoICgJvZhABGAASCAoCaW4QARgAGAFaDDdjZ2xoajUyMHR6bXICIAB4AIIBFHN1Z2dlc3QuN2M2MGRsbjY3MGFumgEGCAAQABgAsAEAuAEAGOHP3oODMiDt2N6DgzIwAEIUc3VnZ2VzdC43YzYwZGxuNjcwYW4inAIKC0FBQUJQa2dUZFhFEuYBCgtBQUFCUGtnVGRYRRILQUFBQlBrZ1RkWEUaDQoJdGV4dC9odG1sEgAiDgoKdGV4dC9wbGFpbhIAKhsiFTEwNjYxMDA4MDU2MjA0OTMwODM4NSgAOAAwmeKBhIMyOMrngYSDMkpHCiRhcHBsaWNhdGlvbi92bmQuZ29vZ2xlLWFwcHMuZG9jcy5tZHMaH8LX2uQBGRIXChMKDXNvcGhpc3RpY2F0ZWQQARgAEAFaCzc1dno4bnBpZWg5cgIgAHgAggEUc3VnZ2VzdC44aDBmM245anNkenWaAQYIABAAGACwAQC4AQAYmeKBhIMyIMrngYSDMjAAQhRzdWdnZXN0LjhoMGYzbjlqc2R6dSLUAQoLQUFBQlBrZ1RkWTQSngEKC0FBQUJQa2dUZFk0EgtBQUFCUGtnVGRZNBoNCgl0ZXh0L2h0bWwSACIOCgp0ZXh0L3BsYWluEgAqGyIVMTA2NjEwMDgwNTYyMDQ5MzA4Mzg1KAA4ADCJsN2EgzI4ibDdhIMyWgwyeWpndWVrZGF6d2hyAiAAeACCARRzdWdnZXN0LjQ0NmN0ZnBoNjNibZoBBggAEAAYALABALgBABiJsN2EgzIgibDdhIMyMABCFHN1Z2dlc3QuNDQ2Y3RmcGg2M2JtIpQCCgtBQUFCUFFfeDZWTRLeAQoLQUFBQlBRX3g2Vk0SC0FBQUJQUV94NlZNGg0KCXRleHQvaHRtbBIAIg4KCnRleHQvcGxhaW4SACobIhUxMTM4MTI3MDc2NDgzMjQzODk5ODkoADgAMJ6ms7T/MTj7q7O0/zFKPgokYXBwbGljYXRpb24vdm5kLmdvb2dsZS1hcHBzLmRvY3MubWRzGhbC19rkARASDgoKCgRvdmVyEAEYABABWgxqcHU1Nm93NDA2Mm5yAiAAeACCARRzdWdnZXN0LjFlMWU0b2J5ZjRiNZoBBggAEAAYALABALgBABieprO0/zEg+6uztP8xMABCFHN1Z2dlc3QuMWUxZTRvYnlmNGI1IpQCCgtBQUFCUFFfeDZWURLeAQoLQUFBQlBRX3g2VlESC0FBQUJQUV94NlZRGg0KCXRleHQvaHRtbBIAIg4KCnRleHQvcGxhaW4SACobIhUxMTM4MTI3MDc2NDgzMjQzODk5ODkoADgAMOjEs7T/MTjvzrO0/zFKPgokYXBwbGljYXRpb24vdm5kLmdvb2dsZS1hcHBzLmRvY3MubWRzGhbC19rkARASDgoKCgRvdmVyEAEYABABWgw1Y2F3amV1YXN4dWtyAiAAeACCARRzdWdnZXN0Lmw2cmxicmt4enpscZoBBggAEAAYALABALgBABjoxLO0/zEg786ztP8xMABCFHN1Z2dlc3QubDZybGJya3h6emxxIpQCCgtBQUFCUFFfeDZWVRLeAQoLQUFBQlBRX3g2VlUSC0FBQUJQUV94NlZVGg0KCXRleHQvaHRtbBIAIg4KCnRleHQvcGxhaW4SACobIhUxMTM4MTI3MDc2NDgzMjQzODk5ODkoADgAMKT0s7T/MTjw+bO0/zFKPgokYXBwbGljYXRpb24vdm5kLmdvb2dsZS1hcHBzLmRvY3MubWRzGhbC19rkARASDgoKCgRvdmVyEAEYABABWgxhd3NmNGN5amJ4YnhyAiAAeACCARRzdWdnZXN0LmV6aG5iN3Ezam8zZZoBBggAEAAYALABALgBABik9LO0/zEg8PmztP8xMABCFHN1Z2dlc3QuZXpobmI3cTNqbzNlIpQCCgtBQUFCUFFfeDZWYxLeAQoLQUFBQlBRX3g2VmMSC0FBQUJQUV94NlZjGg0KCXRleHQvaHRtbBIAIg4KCnRleHQvcGxhaW4SACobIhUxMTM4MTI3MDc2NDgzMjQzODk5ODkoADgAMMiGtbT/MTiEkbW0/zFKPgokYXBwbGljYXRpb24vdm5kLmdvb2dsZS1hcHBzLmRvY3MubWRzGhbC19rkARASDgoKCgRvdmVyEAEYABABWgxscmd0YWpwd21ocW9yAiAAeACCARRzdWdnZXN0LnZhMjhjNjU0cGF3ZZoBBggAEAAYALABALgBABjIhrW0/zEghJG1tP8xMABCFHN1Z2dlc3QudmEyOGM2NTRwYXdlOABqJwoUc3VnZ2VzdC41YzVnYWY3azJwN2MSD1RhdHN1eWEgS3VzaGlkYWonChRzdWdnZXN0LjR3YXd1c2Y5MzluYhIPVGF0c3V5YSBLdXNoaWRhaicKFHN1Z2dlc3QubGhzczNoa203ZmRkEg9UYXRzdXlhIEt1c2hpZGFqJwoUc3VnZ2VzdC5mOXljdGd5ZTBhNTMSD1RhdHN1eWEgS3VzaGlkYWonChRzdWdnZXN0LnZ4ZHJyeDdic3Z0dhIPVGF0c3V5YSBLdXNoaWRhaicKFHN1Z2dlc3QuaGFkMGV2ZTY3MDAyEg9UYXRzdXlhIEt1c2hpZGFqJwoUc3VnZ2VzdC5zdzNhNWE4aGp1MzUSD1RhdHN1eWEgS3VzaGlkYWonChRzdWdnZXN0Lmg5cXNidDV2cWVhORIPVGF0c3V5YSBLdXNoaWRhaicKFHN1Z2dlc3QucnE1ZDFra3g5ZmJyEg9UYXRzdXlhIEt1c2hpZGFqJwoUc3VnZ2VzdC5rZnppaGMzcmdsaGgSD1RhdHN1eWEgS3VzaGlkYWonChRzdWdnZXN0LnRhNmw1aGJ1Y3EyYRIPVGF0c3V5YSBLdXNoaWRhaigKFHN1Z2dlc3Qua2Jjd2ZweHdlZHZhEhBUYXJjw61zaW8gTWVuZGVzaicKFHN1Z2dlc3QuajFpcTJ2ZndlMjBwEg9UYXRzdXlhIEt1c2hpZGFqJwoUc3VnZ2VzdC5obWMwdTljbDBtcmkSD1RhdHN1eWEgS3VzaGlkYWonChRzdWdnZXN0LnBidmR0NTdpdDBybxIPVGF0c3V5YSBLdXNoaWRhaicKFHN1Z2dlc3Quano1MG9hdXFpbm5kEg9UYXRzdXlhIEt1c2hpZGFqJwoUc3VnZ2VzdC5nYmttZGdkdXl4ZmsSD1RhdHN1eWEgS3VzaGlkYWonChRzdWdnZXN0LnNybm9rY3o1MTFkOBIPVGF0c3V5YSBLdXNoaWRhaicKFHN1Z2dlc3QuOWk2YmZ5cTFicmx2Eg9UYXRzdXlhIEt1c2hpZGFqJwoUc3VnZ2VzdC5sY3l3NXQ2c3lkMDQSD1RhdHN1eWEgS3VzaGlkYWonChRzdWdnZXN0LjJ5ZnV0MG0wajNyNxIPVGF0c3V5YSBLdXNoaWRhaicKFHN1Z2dlc3QuOHRpdGRjdm12cXk0Eg9UYXRzdXlhIEt1c2hpZGFqJwoUc3VnZ2VzdC5tdG9xNjl5N2lrbHgSD1RhdHN1eWEgS3VzaGlkYWomChNzdWdnZXN0LmNsZndoaGVtNjlrEg9UYXRzdXlhIEt1c2hpZGFqJwoUc3VnZ2VzdC4zZmphdzU3bnE0MjMSD1RhdHN1eWEgS3VzaGlkYWooChRzdWdnZXN0Lmp2ampjeXZqbW84bhIQVGFyY8Otc2lvIE1lbmRlc2ooChRzdWdnZXN0LmpwdjZwYjMzZmxpdRIQQW5hIENsYXVkaWEgU2ltYWonChRzdWdnZXN0Lmk1ZmY3cWthNm82aRIPVGF0c3V5YSBLdXNoaWRhaigKFHN1Z2dlc3QubjZ3NG5lZ2ZlMDF1EhBUYXJjw61zaW8gTWVuZGVzaigKFHN1Z2dlc3QubW9xc3l0ZnIwaDQzEhBBbmEgQ2xhdWRpYSBTaW1haicKFHN1Z2dlc3QuZ3JteWN1aWYzNGJqEg9UYXRzdXlhIEt1c2hpZGFqJwoUc3VnZ2VzdC43cnR2dGE2ZXE5eWkSD1RhdHN1eWEgS3VzaGlkYWonChRzdWdnZXN0LnJ1cDJucjVhNjV0bRIPVGF0c3V5YSBLdXNoaWRhaigKFHN1Z2dlc3QuMjR0dHAxb3h2cmU0EhBUYXJjw61zaW8gTWVuZGVzaicKFHN1Z2dlc3QuYnJqMHl1eWR2dGk3Eg9UYXRzdXlhIEt1c2hpZGFqKAoUc3VnZ2VzdC5xY203cXgxYzlhMGwSEEFuYSBDbGF1ZGlhIFNpbWFqJwoUc3VnZ2VzdC45azE3ZjZ5NDR4bWgSD1RhdHN1eWEgS3VzaGlkYWonChRzdWdnZXN0Lmpra3d6M3Q5NnFscBIPVGF0c3V5YSBLdXNoaWRhaicKFHN1Z2dlc3QuN28zc3JtYXRwaHVtEg9UYXRzdXlhIEt1c2hpZGFqJwoUc3VnZ2VzdC54dWcwNjU4cXdxc2ISD1RhdHN1eWEgS3VzaGlkYWonChRzdWdnZXN0LnMwcnNqaG5ucmNncBIPVGF0c3V5YSBLdXNoaWRhaicKE3N1Z2dlc3Quamtncmg1dGIwY20SEFRhcmPDrXNpbyBNZW5kZXNqJgoTc3VnZ2VzdC51c3M3bHhvOGg1YhIPVGF0c3V5YSBLdXNoaWRhaigKFHN1Z2dlc3QuemVqdzAxbTY3OXU5EhBUYXJjw61zaW8gTWVuZGVzaicKFHN1Z2dlc3QuOTA5bm5uZmJuNGhxEg9UYXRzdXlhIEt1c2hpZGFqJwoUc3VnZ2VzdC55a2ZzanM4OTdyNDMSD1RhdHN1eWEgS3VzaGlkYWonChRzdWdnZXN0LnFzaXJqMDJ6bHlxcRIPVGF0c3V5YSBLdXNoaWRhaicKFHN1Z2dlc3Qubm9nenluc2t5aWJvEg9UYXRzdXlhIEt1c2hpZGFqJwoUc3VnZ2VzdC5lbDM2ZXdvN3o3dzISD1RhdHN1eWEgS3VzaGlkYWonChRzdWdnZXN0Lm5wZ3UzdGM5enVzNBIPVGF0c3V5YSBLdXNoaWRhaicKFHN1Z2dlc3QuMmJrdDZzdjk3bHEyEg9UYXRzdXlhIEt1c2hpZGFqJwoUc3VnZ2VzdC53bGdsMHE2bTRnMXYSD1RhdHN1eWEgS3VzaGlkYWonChRzdWdnZXN0LjJ6MzlpZjdqZTAzNhIPVGF0c3V5YSBLdXNoaWRhaicKFHN1Z2dlc3Qua2Y0NWRlbnM5MjQxEg9UYXRzdXlhIEt1c2hpZGFqJwoUc3VnZ2VzdC5xaG1pN29uZGMyczkSD1RhdHN1eWEgS3VzaGlkYWooChRzdWdnZXN0LjRzem52em9mdXNmehIQQW5hIENsYXVkaWEgU2ltYWonChRzdWdnZXN0LmwxZGhyZHQ4ZDMzYRIPVGF0c3V5YSBLdXNoaWRhaicKFHN1Z2dlc3QuM2loZDU0c25wYnI5Eg9UYXRzdXlhIEt1c2hpZGFqJwoUc3VnZ2VzdC5pY3Ixdzh2cWppOGcSD1RhdHN1eWEgS3VzaGlkYWonChRzdWdnZXN0LjFhbmpzeG9lODdlcRIPVGF0c3V5YSBLdXNoaWRhaicKFHN1Z2dlc3Quc2VmcnhpeW82MGU3Eg9UYXRzdXlhIEt1c2hpZGFqJwoUc3VnZ2VzdC4zbnFnZml3MXFuMjUSD1RhdHN1eWEgS3VzaGlkYWonChRzdWdnZXN0LjhxczVhaTY3dmU0NxIPVGF0c3V5YSBLdXNoaWRhaicKFHN1Z2dlc3QuN3pzNmdwZDBmbzZ0Eg9UYXRzdXlhIEt1c2hpZGFqJwoUc3VnZ2VzdC4zN2k1ZzUydmRzdDMSD1RhdHN1eWEgS3VzaGlkYWonChRzdWdnZXN0Lmc5ajh5OGswNmxiNRIPVGF0c3V5YSBLdXNoaWRhaicKFHN1Z2dlc3Qua2w5YjFybGt4bWQ2Eg9UYXRzdXlhIEt1c2hpZGFqJwoUc3VnZ2VzdC44a3kyYWk1eTJ5YXUSD1RhdHN1eWEgS3VzaGlkYWonChRzdWdnZXN0LmZjczVrNjNzMWQ5cBIPVGF0c3V5YSBLdXNoaWRhaigKFHN1Z2dlc3QuNnJkN3FuM2RidDkyEhBBbmEgQ2xhdWRpYSBTaW1haicKFHN1Z2dlc3QuNTNibDVzNnVsMWVwEg9UYXRzdXlhIEt1c2hpZGFqJwoUc3VnZ2VzdC5vcnBpNmE5NzRib3YSD1RhdHN1eWEgS3VzaGlkYWonChRzdWdnZXN0LndtYnVod2J5cmc2NBIPVGF0c3V5YSBLdXNoaWRhaicKFHN1Z2dlc3QuMmlyZDNrN3d1dnNpEg9UYXRzdXlhIEt1c2hpZGFqKAoUc3VnZ2VzdC50bTY1Y3VwNTY2aTESEEFuYSBDbGF1ZGlhIFNpbWFqJwoUc3VnZ2VzdC53YXRwcTlic3dseHoSD1RhdHN1eWEgS3VzaGlkYWonChRzdWdnZXN0LjV1NWpkdHhhNjVzdxIPVGF0c3V5YSBLdXNoaWRhaicKFHN1Z2dlc3QuYXR1cjJ4c2lycTg1Eg9UYXRzdXlhIEt1c2hpZGFqJwoUc3VnZ2VzdC5hM3FsbGpjcDRuOXcSD1RhdHN1eWEgS3VzaGlkYWonChRzdWdnZXN0LjQzMjluOHB5c3p2ZxIPVGF0c3V5YSBLdXNoaWRhaicKFHN1Z2dlc3QuNm84anJ4OTJ5a2EzEg9UYXRzdXlhIEt1c2hpZGFqJwoUc3VnZ2VzdC53cGJjd2dlNnh4eTQSD1RhdHN1eWEgS3VzaGlkYWooChRzdWdnZXN0LjJvNGQ2cWdsODV2YhIQQW5hIENsYXVkaWEgU2ltYWonChRzdWdnZXN0LmxtejA5d3V3ZmdyMhIPVGF0c3V5YSBLdXNoaWRhaicKFHN1Z2dlc3QuMnhiN3duOHZtMXdhEg9UYXRzdXlhIEt1c2hpZGFqJwoUc3VnZ2VzdC4xcnNhamhkdjl0anQSD1RhdHN1eWEgS3VzaGlkYWooChRzdWdnZXN0LjZzMDBwN3UzMDFpcRIQQW5hIENsYXVkaWEgU2ltYWomChNzdWdnZXN0LjJtaWoxbTlxcHF1Eg9UYXRzdXlhIEt1c2hpZGFqJwoUc3VnZ2VzdC5iajFubHJxOWFnZnYSD1RhdHN1eWEgS3VzaGlkYWonChRzdWdnZXN0LjVlY3BibXI0eGo4ZBIPVGF0c3V5YSBLdXNoaWRhaicKFHN1Z2dlc3QuaGZyNzd6ZmxnaDZqEg9UYXRzdXlhIEt1c2hpZGFqJwoUc3VnZ2VzdC5hMzA1bXh4cHlwdTMSD1RhdHN1eWEgS3VzaGlkYWonChRzdWdnZXN0LjZmMDg3ZTFudHg5eRIPVGF0c3V5YSBLdXNoaWRhaicKFHN1Z2dlc3QudmJ4Z2Z3azZibzg4Eg9UYXRzdXlhIEt1c2hpZGFqJgoTc3VnZ2VzdC5tdWNlc3h4ajZhYRIPVGF0c3V5YSBLdXNoaWRhaicKFHN1Z2dlc3QudG9mbDN0c3RpaHd1Eg9UYXRzdXlhIEt1c2hpZGFqJwoUc3VnZ2VzdC55b3BqM3p4dXZteG0SD1RhdHN1eWEgS3VzaGlkYWonChRzdWdnZXN0LmdvcXFxMTFjZWVrahIPVGF0c3V5YSBLdXNoaWRhaicKFHN1Z2dlc3QucmN6ZGNoaGQ2YjJxEg9UYXRzdXlhIEt1c2hpZGFqJwoUc3VnZ2VzdC53cHNkZWc4ZjB0aGUSD1RhdHN1eWEgS3VzaGlkYWonChRzdWdnZXN0LmRqcWEyNGtsY2o5MRIPVGF0c3V5YSBLdXNoaWRhaicKFHN1Z2dlc3QuMmMwbjY1OGI4bnVnEg9UYXRzdXlhIEt1c2hpZGFqJwoUc3VnZ2VzdC45MHRndHlyNjRnNDQSD1RhdHN1eWEgS3VzaGlkYWonChRzdWdnZXN0LnAzMDg1bHFsbTltORIPVGF0c3V5YSBLdXNoaWRhaicKFHN1Z2dlc3Qud21uZXY4Y2ZlNTE3Eg9UYXRzdXlhIEt1c2hpZGFqJwoUc3VnZ2VzdC5hNnJ4NjdlamZkOHISD1RhdHN1eWEgS3VzaGlkYWonChRzdWdnZXN0Lno2dHAxbWp0M3EwMRIPVGF0c3V5YSBLdXNoaWRhaicKFHN1Z2dlc3QubGI1eXc1Z21oa3ZhEg9UYXRzdXlhIEt1c2hpZGFqJwoUc3VnZ2VzdC5oYThwam1mZzZrOGwSD1RhdHN1eWEgS3VzaGlkYWonChRzdWdnZXN0LmtybGw5MXA5ejFobRIPVGF0c3V5YSBLdXNoaWRhaicKFHN1Z2dlc3QuYmc2MmlmdW50dmc2Eg9UYXRzdXlhIEt1c2hpZGFqKAoUc3VnZ2VzdC5oN2xqM2l4dngwb3cSEEFuYSBDbGF1ZGlhIFNpbWFqJwoUc3VnZ2VzdC5sdjNnczRobDN4NG4SD1RhdHN1eWEgS3VzaGlkYWonChRzdWdnZXN0Lnd3MmQzYmdkczRlahIPVGF0c3V5YSBLdXNoaWRhaicKFHN1Z2dlc3QucDVsN3pwMjc4NDNwEg9UYXRzdXlhIEt1c2hpZGFqKAoUc3VnZ2VzdC5kOXpmd2h4aHpkNW8SEEFuYSBDbGF1ZGlhIFNpbWFqJgoTc3VnZ2VzdC4zemdsOXh0cG9lbxIPVGF0c3V5YSBLdXNoaWRhaicKFHN1Z2dlc3QueWM0MWw5NTNncXJyEg9UYXRzdXlhIEt1c2hpZGFqJwoUc3VnZ2VzdC5mMTdqaGZ4bHg1c2ISD1RhdHN1eWEgS3VzaGlkYWonChRzdWdnZXN0LnVrZXF4bDZrbDF3YxIPVGF0c3V5YSBLdXNoaWRhaiYKE3N1Z2dlc3QueTdtcjVqdXRxOWYSD1RhdHN1eWEgS3VzaGlkYWonChRzdWdnZXN0LjFrMXMwamxxeWZychIPVGF0c3V5YSBLdXNoaWRhaicKFHN1Z2dlc3QuaDl1dGs5eTc5NnFqEg9UYXRzdXlhIEt1c2hpZGFqJgoTc3VnZ2VzdC52dTNoZWV2aWh4ahIPVGF0c3V5YSBLdXNoaWRhaicKFHN1Z2dlc3QuYXVsdzdseDB0eDZvEg9UYXRzdXlhIEt1c2hpZGFqKAoUc3VnZ2VzdC52dWQ0ZHJocWY0MWgSEEFuYSBDbGF1ZGlhIFNpbWFqKAoUc3VnZ2VzdC45M29na2NoaWZlMTkSEEFuYSBDbGF1ZGlhIFNpbWFqJwoUc3VnZ2VzdC5yZXducHFxZDVqMmUSD1RhdHN1eWEgS3VzaGlkYWooChRzdWdnZXN0Lms2aWsxZ2E3YWk0bxIQQW5hIENsYXVkaWEgU2ltYWonChRzdWdnZXN0LnF6YTl6ZDFiMTRuMhIPVGF0c3V5YSBLdXNoaWRhaigKFHN1Z2dlc3Qud3ZuODZ3dnJkYmJ1EhBBbmEgQ2xhdWRpYSBTaW1haicKFHN1Z2dlc3QubWJ5OHlwbzAwcXkzEg9UYXRzdXlhIEt1c2hpZGFqJwoUc3VnZ2VzdC4zd2hmbTQ5ZTB2a2ESD1RhdHN1eWEgS3VzaGlkYWonChRzdWdnZXN0Lm1xNTQ2dGQ2ajA4YxIPVGF0c3V5YSBLdXNoaWRhaicKFHN1Z2dlc3QudHI5cXI2aXA3aG8zEg9UYXRzdXlhIEt1c2hpZGFqJwoUc3VnZ2VzdC55Y2o3eGwxOHZ2cDkSD1RhdHN1eWEgS3VzaGlkYWonChRzdWdnZXN0LjJ1d3c5b3RneGpmZBIPVGF0c3V5YSBLdXNoaWRhaicKFHN1Z2dlc3QuOGk1c3I4ZWNxbnMyEg9UYXRzdXlhIEt1c2hpZGFqJwoUc3VnZ2VzdC55OXI5amttZG40bnASD1RhdHN1eWEgS3VzaGlkYWonChNzdWdnZXN0LmFtNGI2M3M1bHg3EhBBbmEgQ2xhdWRpYSBTaW1haicKFHN1Z2dlc3QuZDB0NGw4MzM5cmFmEg9UYXRzdXlhIEt1c2hpZGFqJwoUc3VnZ2VzdC5lMG03M3k4bGdjczASD1RhdHN1eWEgS3VzaGlkYWonChRzdWdnZXN0Ljlqemx4NGk0b2F0bhIPVGF0c3V5YSBLdXNoaWRhaicKFHN1Z2dlc3Quc3BieXJ6ODh4MGhmEg9UYXRzdXlhIEt1c2hpZGFqJwoUc3VnZ2VzdC5hNXN3YWFhMDBzNTgSD1RhdHN1eWEgS3VzaGlkYWonChRzdWdnZXN0LjIxdW1kMmN1dHFoahIPVGF0c3V5YSBLdXNoaWRhaicKFHN1Z2dlc3QucjRueWlmMXlhdzYxEg9UYXRzdXlhIEt1c2hpZGFqJwoUc3VnZ2VzdC5mODl6eHJ5ZXJhbjMSD1RhdHN1eWEgS3VzaGlkYWonChRzdWdnZXN0LmNqZXU5dmxuam9rMxIPVGF0c3V5YSBLdXNoaWRhaigKFHN1Z2dlc3QuYWhxcWxscmpmZ3d5EhBBbmEgQ2xhdWRpYSBTaW1haicKFHN1Z2dlc3QueDdwY3N2emV2dTU0Eg9UYXRzdXlhIEt1c2hpZGFqJwoUc3VnZ2VzdC44ejNyZXpvMmIwMG0SD1RhdHN1eWEgS3VzaGlkYWonChRzdWdnZXN0LjRjZ3dpNmFxYnN5bxIPVGF0c3V5YSBLdXNoaWRhaicKFHN1Z2dlc3QuZXl5ZGN1ZmdkOWh5Eg9UYXRzdXlhIEt1c2hpZGFqJwoUc3VnZ2VzdC54cjhmZWd2djV6bWwSD1RhdHN1eWEgS3VzaGlkYWonChRzdWdnZXN0LnU5YXo1bm11dDQ1dRIPVGF0c3V5YSBLdXNoaWRhaicKFHN1Z2dlc3QuMnY5YmZ5dWozNnNrEg9UYXRzdXlhIEt1c2hpZGFqJwoUc3VnZ2VzdC5iZTNkeDk2cHBwNHUSD1RhdHN1eWEgS3VzaGlkYWonChRzdWdnZXN0LnFweGhtNzR3MXJtdRIPVGF0c3V5YSBLdXNoaWRhaicKFHN1Z2dlc3QubmkxOHF3Y2h5aTR4Eg9UYXRzdXlhIEt1c2hpZGFqJwoUc3VnZ2VzdC5uaGxrMGlpbDU5OTMSD1RhdHN1eWEgS3VzaGlkYWonChRzdWdnZXN0LmlmNThzZjE2dHpjOBIPVGF0c3V5YSBLdXNoaWRhaicKFHN1Z2dlc3QuNzhhYXFqaHFkdjRsEg9UYXRzdXlhIEt1c2hpZGFqJwoUc3VnZ2VzdC5id2I3aDdlOXN0aGoSD1RhdHN1eWEgS3VzaGlkYWonChRzdWdnZXN0LmNoNWp6YnZrcGJ3eBIPVGF0c3V5YSBLdXNoaWRhaicKFHN1Z2dlc3QuZ2RldjRsZzBrNmdzEg9UYXRzdXlhIEt1c2hpZGFqJwoUc3VnZ2VzdC5mNnJ2YnQ2djZjeHISD1RhdHN1eWEgS3VzaGlkYWomChNzdWdnZXN0Lm1sMjdnYmYycmRoEg9UYXRzdXlhIEt1c2hpZGFqJwoUc3VnZ2VzdC5tajJuNnA4b2pyb2gSD1RhdHN1eWEgS3VzaGlkYWonChRzdWdnZXN0Lmlramg2MXc0amJ0ZhIPVGF0c3V5YSBLdXNoaWRhaiYKE3N1Z2dlc3QueW5mdjZjbzV1ZzESD1RhdHN1eWEgS3VzaGlkYWonChRzdWdnZXN0LnoxcnJyd3RnNGFqdRIPVGF0c3V5YSBLdXNoaWRhaigKFHN1Z2dlc3QuOG1yYzBvOGlpNG5wEhBBbmEgQ2xhdWRpYSBTaW1haicKFHN1Z2dlc3Qub20yMWhzMW9nM2tpEg9UYXRzdXlhIEt1c2hpZGFqKAoUc3VnZ2VzdC44bmsya2Ruc21uZDcSEEFuYSBDbGF1ZGlhIFNpbWFqJwoUc3VnZ2VzdC5pNnhkZjJiNG9od3YSD1RhdHN1eWEgS3VzaGlkYWooChRzdWdnZXN0LmNqYmtwcDE4anQ5chIQQW5hIENsYXVkaWEgU2ltYWonChRzdWdnZXN0LmQxdmVjNjZ0cXhyaRIPVGF0c3V5YSBLdXNoaWRhaicKFHN1Z2dlc3QueGFpbWE1dnpsZTQ1Eg9UYXRzdXlhIEt1c2hpZGFqJwoUc3VnZ2VzdC53dGVlZmhqYnplZXkSD1RhdHN1eWEgS3VzaGlkYWonChRzdWdnZXN0Lnd1d3R3dGttbHZhdRIPVGF0c3V5YSBLdXNoaWRhaicKFHN1Z2dlc3QuM2k5a2FqZWM0b2JyEg9UYXRzdXlhIEt1c2hpZGFqJwoUc3VnZ2VzdC5majd0MmVuM3cxNzMSD1RhdHN1eWEgS3VzaGlkYWonChRzdWdnZXN0LmNzNDNwdThvMm45ehIPVGF0c3V5YSBLdXNoaWRhaicKFHN1Z2dlc3QuNGkzODAwdXdtbXg2Eg9UYXRzdXlhIEt1c2hpZGFqJwoUc3VnZ2VzdC5lbmNtMTE5N2QyNXQSD1RhdHN1eWEgS3VzaGlkYWonChRzdWdnZXN0LnMzN3kwbzh1OXZ6dBIPVGF0c3V5YSBLdXNoaWRhaicKFHN1Z2dlc3QuYTlzYzJqdXQ0Z3QyEg9UYXRzdXlhIEt1c2hpZGFqJgoTc3VnZ2VzdC5pYW8ybG1pMnE3cxIPVGF0c3V5YSBLdXNoaWRhaigKFHN1Z2dlc3QuZjN3OWYxdnE4MnhqEhBBbmEgQ2xhdWRpYSBTaW1haicKFHN1Z2dlc3QuczNuN3ZicHFlaG95Eg9UYXRzdXlhIEt1c2hpZGFqJwoUc3VnZ2VzdC50emgwNndlOHUzemcSD1RhdHN1eWEgS3VzaGlkYWonChRzdWdnZXN0LnVha29qOHcwYWU2eBIPVGF0c3V5YSBLdXNoaWRhaigKFHN1Z2dlc3QuMW1uaW03djN6OWN3EhBBbmEgQ2xhdWRpYSBTaW1haicKFHN1Z2dlc3QudWVtdXJieW01cXVlEg9UYXRzdXlhIEt1c2hpZGFqJgoTc3VnZ2VzdC52ZXRyMWhoMTZyahIPVGF0c3V5YSBLdXNoaWRhaicKFHN1Z2dlc3QuM3J2a3g2c2R3ZTAzEg9UYXRzdXlhIEt1c2hpZGFqJwoUc3VnZ2VzdC5uNTJ1cGh1MWRwMDESD1RhdHN1eWEgS3VzaGlkYWomChNzdWdnZXN0LjhvMGtoY2N1NHZkEg9UYXRzdXlhIEt1c2hpZGFqJwoUc3VnZ2VzdC5kajl0NG50Y25qNjUSD1RhdHN1eWEgS3VzaGlkYWonChRzdWdnZXN0LnEzdzY4bHVoNDltehIPVGF0c3V5YSBLdXNoaWRhaicKFHN1Z2dlc3QuYXIxdGEwM3c4M2N5Eg9UYXRzdXlhIEt1c2hpZGFqJwoUc3VnZ2VzdC5iOWM3Y2ZuNnhvZGwSD1RhdHN1eWEgS3VzaGlkYWonChRzdWdnZXN0LmtoODA3MXJ2d3BpNBIPVGF0c3V5YSBLdXNoaWRhaicKFHN1Z2dlc3QueGlseWc0YWVkZWk2Eg9UYXRzdXlhIEt1c2hpZGFqJwoUc3VnZ2VzdC5tbDZ3dnZ4dDVyYm4SD1RhdHN1eWEgS3VzaGlkYWonChRzdWdnZXN0Lm9teG1tZmtqNm5laRIPVGF0c3V5YSBLdXNoaWRhaicKFHN1Z2dlc3QubWxwMXlldGJoYWNtEg9UYXRzdXlhIEt1c2hpZGFqJwoUc3VnZ2VzdC55aGlydGpnaGcweDUSD1RhdHN1eWEgS3VzaGlkYWonChRzdWdnZXN0LnY4ajRmaXhnZzlqZBIPVGF0c3V5YSBLdXNoaWRhaicKFHN1Z2dlc3QuZ29ybHkwZ3p0OTIxEg9UYXRzdXlhIEt1c2hpZGFqJwoUc3VnZ2VzdC5idWd4c282Nmg1MXMSD1RhdHN1eWEgS3VzaGlkYWonChRzdWdnZXN0LmRnZjAzMnoxZmozahIPVGF0c3V5YSBLdXNoaWRhaicKFHN1Z2dlc3QuaTFpcnpjd205ODR0Eg9UYXRzdXlhIEt1c2hpZGFqJwoUc3VnZ2VzdC5iOGcydWFndzd5ZTQSD1RhdHN1eWEgS3VzaGlkYWonChRzdWdnZXN0LmhnNGdzbjhhaGtuMBIPVGF0c3V5YSBLdXNoaWRhaicKFHN1Z2dlc3QuYWw0aDBoeWw1MzN6Eg9UYXRzdXlhIEt1c2hpZGFqJwoUc3VnZ2VzdC5yZTVwNzVsYTRjeDQSD1RhdHN1eWEgS3VzaGlkYWomChNzdWdnZXN0LjlmMTJtODh4dm1pEg9UYXRzdXlhIEt1c2hpZGFqJwoUc3VnZ2VzdC55YjNieTQzcTN0Z2YSD1RhdHN1eWEgS3VzaGlkYWooChRzdWdnZXN0LnZmdG81bnA0bjFoeRIQQW5hIENsYXVkaWEgU2ltYWonChRzdWdnZXN0LjVqM2g4dndkZmZ6NxIPVGF0c3V5YSBLdXNoaWRhaiYKE3N1Z2dlc3QuenkzYzNlN2p6ZTcSD1RhdHN1eWEgS3VzaGlkYWonChRzdWdnZXN0LmxpZ2Rtc3VlMGRhchIPVGF0c3V5YSBLdXNoaWRhaicKFHN1Z2dlc3QuNWhjZGcwZnN5Y2hmEg9UYXRzdXlhIEt1c2hpZGFqJwoUc3VnZ2VzdC45cXVpZGQ1MWEzMnESD1RhdHN1eWEgS3VzaGlkYWonChRzdWdnZXN0LjZtcDAyM3YxY3Z2OBIPVGF0c3V5YSBLdXNoaWRhaicKFHN1Z2dlc3QuajB5Yzcwb3ZicWMwEg9UYXRzdXlhIEt1c2hpZGFqJwoUc3VnZ2VzdC5wdnBneXY1amsycTESD1RhdHN1eWEgS3VzaGlkYWonChRzdWdnZXN0LmVwbXh0aHNyaGt2bhIPVGF0c3V5YSBLdXNoaWRhaicKFHN1Z2dlc3QuZTN0MDg1eWMweHZhEg9UYXRzdXlhIEt1c2hpZGFqJwoUc3VnZ2VzdC51OTA5Mjk5OW8zc3cSD1RhdHN1eWEgS3VzaGlkYWonChRzdWdnZXN0Ljc5dDV2Zmh1ZnJzbxIPVGF0c3V5YSBLdXNoaWRhaicKFHN1Z2dlc3QuZ2tleHdtNnNjcTR5Eg9UYXRzdXlhIEt1c2hpZGFqJgoTc3VnZ2VzdC5rM2puODZuMjNlYhIPVGF0c3V5YSBLdXNoaWRhaiYKE3N1Z2dlc3QuajBzMXcxbTN2YnYSD1RhdHN1eWEgS3VzaGlkYWonChRzdWdnZXN0Lml0dXR6cnN6ZW9xNhIPVGF0c3V5YSBLdXNoaWRhaicKFHN1Z2dlc3QuZTdhMjRqcTlwNmhxEg9UYXRzdXlhIEt1c2hpZGFqKAoUc3VnZ2VzdC5sZWJyYWh5YWRzNWESEEFuYSBDbGF1ZGlhIFNpbWFqJwoUc3VnZ2VzdC55cXM3OG93YnRtcWYSD1RhdHN1eWEgS3VzaGlkYWonChRzdWdnZXN0LnhsczRxNzg3N3c1YhIPVGF0c3V5YSBLdXNoaWRhaicKFHN1Z2dlc3QuYTFqYXBnejd2YXVlEg9UYXRzdXlhIEt1c2hpZGFqJwoUc3VnZ2VzdC5oYjYzOHU5Z2kxdmUSD1RhdHN1eWEgS3VzaGlkYWonChRzdWdnZXN0LmRydXdkOTZldzl4ZRIPVGF0c3V5YSBLdXNoaWRhaicKFHN1Z2dlc3QubHcyNzBxczIwcW0xEg9UYXRzdXlhIEt1c2hpZGFqJwoUc3VnZ2VzdC4ybGpybWxwMHZvdTcSD1RhdHN1eWEgS3VzaGlkYWonChRzdWdnZXN0LnV5Y2hjN2g1b2plMBIPVGF0c3V5YSBLdXNoaWRhaicKFHN1Z2dlc3QucnI3aXk0MWx3OWs1Eg9UYXRzdXlhIEt1c2hpZGFqJwoUc3VnZ2VzdC50MzAwdXRjMGs0c2ESD1RhdHN1eWEgS3VzaGlkYWonChRzdWdnZXN0Lmt1dHV0Y201M3gyNxIPVGF0c3V5YSBLdXNoaWRhaicKFHN1Z2dlc3QuYmNmczE2bjRucjBrEg9UYXRzdXlhIEt1c2hpZGFqJwoUc3VnZ2VzdC5haDd6cWNibzFqYXoSD1RhdHN1eWEgS3VzaGlkYWonChRzdWdnZXN0LjJlbG8xMTk2empseBIPVGF0c3V5YSBLdXNoaWRhaigKFHN1Z2dlc3QuYjVrNmloNGtqNjB1EhBBbmEgQ2xhdWRpYSBTaW1haicKFHN1Z2dlc3QuaXZnZno4ejRldHV1Eg9UYXRzdXlhIEt1c2hpZGFqJwoUc3VnZ2VzdC4xMTZxeHAxM3hoZTISD1RhdHN1eWEgS3VzaGlkYWonChNzdWdnZXN0LnR1cXZ5cjR2NWFpEhBBbmEgQ2xhdWRpYSBTaW1haicKFHN1Z2dlc3QuaXV3cmlqa3hxY3R2Eg9UYXRzdXlhIEt1c2hpZGFqJwoUc3VnZ2VzdC5zdDYzOHIxZXNtazYSD1RhdHN1eWEgS3VzaGlkYWonChRzdWdnZXN0LnkwanpkYnZvYzJ1ZRIPVGF0c3V5YSBLdXNoaWRhaigKFHN1Z2dlc3QuMW1nc2tmaHk3cTByEhBBbmEgQ2xhdWRpYSBTaW1haicKFHN1Z2dlc3QuNGYzb2J2bnQ4NGJhEg9UYXRzdXlhIEt1c2hpZGFqJwoUc3VnZ2VzdC5yOGtpd2hmMjU4M2ESD1RhdHN1eWEgS3VzaGlkYWooChRzdWdnZXN0LnduMGNsb2tweWZ6eRIQQW5hIENsYXVkaWEgU2ltYWonChRzdWdnZXN0LmVyNGpuaWVubTZ1dhIPVGF0c3V5YSBLdXNoaWRhaigKFHN1Z2dlc3QudHNwdHVoZnQ5amtnEhBUYXJjw61zaW8gTWVuZGVzaiYKE3N1Z2dlc3QuMnZ1d3ptMWcwazASD1RhdHN1eWEgS3VzaGlkYWonChRzdWdnZXN0Lnc3ZmUwcXJ2MndkNBIPVGF0c3V5YSBLdXNoaWRhaicKFHN1Z2dlc3QuaWRocnBmMzFzaHplEg9UYXRzdXlhIEt1c2hpZGFqJwoUc3VnZ2VzdC5jdmlrbGpqc2FvMTUSD1RhdHN1eWEgS3VzaGlkYWooChRzdWdnZXN0LjF5ODE4b2VnNnZ5OBIQQW5hIENsYXVkaWEgU2ltYWooChRzdWdnZXN0Lm10a3BzbHkxdXB1OBIQQW5hIENsYXVkaWEgU2ltYWonChRzdWdnZXN0LjlqaWhzMnJqaTYwOBIPVGF0c3V5YSBLdXNoaWRhaicKFHN1Z2dlc3QubGc5NWs5ZWg5dDBiEg9UYXRzdXlhIEt1c2hpZGFqJwoUc3VnZ2VzdC5sdGh4NG95YWdjM2gSD1RhdHN1eWEgS3VzaGlkYWonChRzdWdnZXN0Lm43dGl6Z214dnJiNxIPVGF0c3V5YSBLdXNoaWRhaigKFHN1Z2dlc3QuMzB4MnVtbXIyZWZxEhBUYXJjw61zaW8gTWVuZGVzaicKFHN1Z2dlc3QuZGd4YzhtMW8zZmhhEg9UYXRzdXlhIEt1c2hpZGFqJwoUc3VnZ2VzdC5zdjl1eXJndGVvNHgSD1RhdHN1eWEgS3VzaGlkYWonChRzdWdnZXN0LmxxNHNscGY1ZTlzOBIPVGF0c3V5YSBLdXNoaWRhaicKFHN1Z2dlc3QucnljbGF5ajVnNDB4Eg9UYXRzdXlhIEt1c2hpZGFqKAoUc3VnZ2VzdC5sbjIzYmYyaXMxejASEEFuYSBDbGF1ZGlhIFNpbWFqJwoUc3VnZ2VzdC52dXRyanVlY2szNzcSD1RhdHN1eWEgS3VzaGlkYWooChRzdWdnZXN0LmtlcnR3dGF4NHVsdhIQVGFyY8Otc2lvIE1lbmRlc2onChRzdWdnZXN0Lmd1cWRwMzN6dTJhYhIPVGF0c3V5YSBLdXNoaWRhaicKFHN1Z2dlc3QubzVycnBwMnQzcGVnEg9UYXRzdXlhIEt1c2hpZGFqJwoUc3VnZ2VzdC41azNvN201dDR0YTESD1RhdHN1eWEgS3VzaGlkYWomChNzdWdnZXN0Ljh0OG9jOWZqZG43Eg9UYXRzdXlhIEt1c2hpZGFqJwoUc3VnZ2VzdC52M2t1OXZmNzM2czkSD1RhdHN1eWEgS3VzaGlkYWooChRzdWdnZXN0LjZ1NnQwOGZjaGlkYRIQQW5hIENsYXVkaWEgU2ltYWonChRzdWdnZXN0LjlydTV2NmM0aThtMRIPVGF0c3V5YSBLdXNoaWRhaicKFHN1Z2dlc3QuYmN0ZzdkZXAwcjdrEg9UYXRzdXlhIEt1c2hpZGFqJwoUc3VnZ2VzdC5zeWdqNWF0NDIxc3YSD1RhdHN1eWEgS3VzaGlkYWonChRzdWdnZXN0Ljlqbm8yN2V4NjFxchIPVGF0c3V5YSBLdXNoaWRhaigKFHN1Z2dlc3QudXY2OW9oeWk0djJyEhBUYXJjw61zaW8gTWVuZGVzaicKFHN1Z2dlc3QuZWsyMG52cGxvemJpEg9UYXRzdXlhIEt1c2hpZGFqJwoUc3VnZ2VzdC45Nngzanpvb3k5aWoSD1RhdHN1eWEgS3VzaGlkYWonChRzdWdnZXN0LnZqamZnaGFiYWYxcxIPVGF0c3V5YSBLdXNoaWRhaicKFHN1Z2dlc3QuNmE5djFoc3ViZnAwEg9UYXRzdXlhIEt1c2hpZGFqJwoUc3VnZ2VzdC4xeTZ5bXozOWtraGkSD1RhdHN1eWEgS3VzaGlkYWooChRzdWdnZXN0LjJ2N3lxY3Jvc2ZvdhIQQW5hIENsYXVkaWEgU2ltYWonChRzdWdnZXN0LjRwcnk3bm41OHpvMxIPVGF0c3V5YSBLdXNoaWRhaicKFHN1Z2dlc3QueDNtczV2N2Jhd2JuEg9UYXRzdXlhIEt1c2hpZGFqJwoUc3VnZ2VzdC45a2g4YzloaTV2bXoSD1RhdHN1eWEgS3VzaGlkYWooChRzdWdnZXN0Lnk5aXg0ZmN6ZW1nNhIQQW5hIENsYXVkaWEgU2ltYWonChRzdWdnZXN0Lmg1ZzZtemp4NmVtZhIPVGF0c3V5YSBLdXNoaWRhaicKFHN1Z2dlc3QuejR4d2d0Mnk5NmR0Eg9UYXRzdXlhIEt1c2hpZGFqJwoUc3VnZ2VzdC40czR6NnV0cnVwa3gSD1RhdHN1eWEgS3VzaGlkYWonChRzdWdnZXN0LjZsM3JsMzNrOHRvYhIPVGF0c3V5YSBLdXNoaWRhaicKFHN1Z2dlc3Qub3BqbmZ0Zmxqam4xEg9UYXRzdXlhIEt1c2hpZGFqJwoUc3VnZ2VzdC40d3ozMGViMGQwYjYSD1RhdHN1eWEgS3VzaGlkYWonChRzdWdnZXN0Ljh2eHV6cGR3azZubRIPVGF0c3V5YSBLdXNoaWRhaicKFHN1Z2dlc3QubG9vN2FqeGwyZDgzEg9UYXRzdXlhIEt1c2hpZGFqKAoUc3VnZ2VzdC4xZGdqeDd3eTBhY2ISEEFuYSBDbGF1ZGlhIFNpbWFqJwoUc3VnZ2VzdC50NWh2bGllcTYyNDISD1RhdHN1eWEgS3VzaGlkYWonChRzdWdnZXN0LnY2ZTd6cG51cHJiaBIPVGF0c3V5YSBLdXNoaWRhaicKFHN1Z2dlc3QudGg4ODUwbTZoM2R2Eg9UYXRzdXlhIEt1c2hpZGFqJwoUc3VnZ2VzdC4zZGRyMjU4NnFuMGwSD1RhdHN1eWEgS3VzaGlkYWonChRzdWdnZXN0Lm5tYWd3bHM1NDAycxIPVGF0c3V5YSBLdXNoaWRhaicKFHN1Z2dlc3QuNXVxNGdmb3Ztc2c2Eg9UYXRzdXlhIEt1c2hpZGFqJwoUc3VnZ2VzdC5mZWdodzBudnUxY2YSD1RhdHN1eWEgS3VzaGlkYWooChRzdWdnZXN0LnU0YjZ6M2RmNm12eBIQQW5hIENsYXVkaWEgU2ltYWonChRzdWdnZXN0Lms4emw5bjViZHp4NhIPVGF0c3V5YSBLdXNoaWRhaicKFHN1Z2dlc3QubWlrZHY1bTZ2cDduEg9UYXRzdXlhIEt1c2hpZGFqJgoTc3VnZ2VzdC5lNHRrcjRkd3BlcxIPVGF0c3V5YSBLdXNoaWRhaigKFHN1Z2dlc3QuN3pqdXZ0a3FmNmkxEhBBbmEgQ2xhdWRpYSBTaW1haicKFHN1Z2dlc3QuemZhNWFveHU3NnF5Eg9UYXRzdXlhIEt1c2hpZGFqJwoUc3VnZ2VzdC5scmtxZHN4cDFqMGQSD1RhdHN1eWEgS3VzaGlkYWonChRzdWdnZXN0LjZreHhpb25mNTE4bBIPVGF0c3V5YSBLdXNoaWRhaiYKE3N1Z2dlc3Quc3VrbGFneXhraXUSD1RhdHN1eWEgS3VzaGlkYWonChRzdWdnZXN0LmJ2MmhhZHR2YzJ6dRIPVGF0c3V5YSBLdXNoaWRhaigKFHN1Z2dlc3QudmZkaGVnbmU1eHJ2EhBBbmEgQ2xhdWRpYSBTaW1haicKFHN1Z2dlc3QuaWs0dWQ3ZzN4MmE3Eg9UYXRzdXlhIEt1c2hpZGFqJwoUc3VnZ2VzdC5tcXF1NmdxdGZpeTMSD1RhdHN1eWEgS3VzaGlkYWonChRzdWdnZXN0Ljd6cDhrdGVsZGo1MRIPVGF0c3V5YSBLdXNoaWRhaigKFHN1Z2dlc3QuNzk1Zzk1dnk3Z2owEhBBbmEgQ2xhdWRpYSBTaW1haicKFHN1Z2dlc3Qubm0wNjRrZmlwNjY1Eg9UYXRzdXlhIEt1c2hpZGFqJwoUc3VnZ2VzdC5qbnBsM2R2a2N6c2ESD1RhdHN1eWEgS3VzaGlkYWonChRzdWdnZXN0Lml6b251MHR0NTZ2bxIPVGF0c3V5YSBLdXNoaWRhaigKFHN1Z2dlc3QuZGZwcnEwdHY0bmFzEhBBbmEgQ2xhdWRpYSBTaW1haicKFHN1Z2dlc3QuM2Z3dWMxMzB1ZmlkEg9UYXRzdXlhIEt1c2hpZGFqJwoUc3VnZ2VzdC50a2dldWYzenN3cnUSD1RhdHN1eWEgS3VzaGlkYWooChRzdWdnZXN0LmpxZ3JpNmozdmcxehIQQW5hIENsYXVkaWEgU2ltYWonChRzdWdnZXN0LjNuYmg1bXI0bTc1ehIPVGF0c3V5YSBLdXNoaWRhaicKFHN1Z2dlc3QubXIwNnNxdHhhamg5Eg9UYXRzdXlhIEt1c2hpZGFqJwoUc3VnZ2VzdC5lcWxrdWNjNW00bzcSD1RhdHN1eWEgS3VzaGlkYWonChRzdWdnZXN0LjU5aXdldW5vZnF3ZRIPVGF0c3V5YSBLdXNoaWRhaicKFHN1Z2dlc3QuMTc0MGprcm5tdmtxEg9UYXRzdXlhIEt1c2hpZGFqJwoUc3VnZ2VzdC43cnZtdGxvczBuaWQSD1RhdHN1eWEgS3VzaGlkYWonChRzdWdnZXN0LmVvd2NjNTgxZmdsbhIPVGF0c3V5YSBLdXNoaWRhaigKFHN1Z2dlc3Qua2pndzEzdWkweXN2EhBUYXJjw61zaW8gTWVuZGVzaicKFHN1Z2dlc3QuemdpaXpwc201Y3FtEg9UYXRzdXlhIEt1c2hpZGFqJwoUc3VnZ2VzdC41d2FvdHd4aW1tM3gSD1RhdHN1eWEgS3VzaGlkYWonChRzdWdnZXN0Lm1qNzMxbGFxNGJxcxIPVGF0c3V5YSBLdXNoaWRhaicKFHN1Z2dlc3QueHVrMDVsZnJ2YWNhEg9UYXRzdXlhIEt1c2hpZGFqJwoUc3VnZ2VzdC5rajVmOWw0ZXUyMXYSD1RhdHN1eWEgS3VzaGlkYWooChRzdWdnZXN0LnhoZjB3N2U5emc3aBIQVGFyY8Otc2lvIE1lbmRlc2onChRzdWdnZXN0LjE0aWE0ZXRzdDYwOBIPVGF0c3V5YSBLdXNoaWRhaigKFHN1Z2dlc3QuZzZjYm5oMTNxY3UyEhBUYXJjw61zaW8gTWVuZGVzaicKFHN1Z2dlc3QubmIzdGR4c2N0czJhEg9UYXRzdXlhIEt1c2hpZGFqJwoUc3VnZ2VzdC5wczdpMnRsZzNjNXUSD1RhdHN1eWEgS3VzaGlkYWonChRzdWdnZXN0Ljc4YnQ5cnZnYTJzNhIPVGF0c3V5YSBLdXNoaWRhaicKFHN1Z2dlc3QuM3pkYTI0OTNucWllEg9UYXRzdXlhIEt1c2hpZGFqJwoUc3VnZ2VzdC52cGQ1bWVhODBlaXgSD1RhdHN1eWEgS3VzaGlkYWonChNzdWdnZXN0Lm8xeW12YnFuY3doEhBUYXJjw61zaW8gTWVuZGVzaicKFHN1Z2dlc3QuNGt6ZHZtbTNtMXhoEg9UYXRzdXlhIEt1c2hpZGFqKAoUc3VnZ2VzdC50b2Z4YXJxaXoxd28SEFRhcmPDrXNpbyBNZW5kZXNqJwoUc3VnZ2VzdC5ubHBhdmZwbDB3ZTQSD1RhdHN1eWEgS3VzaGlkYWooChRzdWdnZXN0LmNicHA2OXg3aTczcxIQVGFyY8Otc2lvIE1lbmRlc2onChRzdWdnZXN0LnZncWMybDhtMnpjMRIPVGF0c3V5YSBLdXNoaWRhaicKFHN1Z2dlc3QuY3EwcTd2ODhhMmFyEg9UYXRzdXlhIEt1c2hpZGFqKAoUc3VnZ2VzdC54bWs3dzNmbjBsaGUSEFRhcmPDrXNpbyBNZW5kZXNqJwoUc3VnZ2VzdC5raHJzbDA0dmpndmUSD1RhdHN1eWEgS3VzaGlkYWomChNzdWdnZXN0LmVveHF6NTRtcDliEg9UYXRzdXlhIEt1c2hpZGFqJwoUc3VnZ2VzdC40NWV4dXU5dTI2NDMSD1RhdHN1eWEgS3VzaGlkYWonChRzdWdnZXN0LmRxam5mMXpicGk3ZBIPVGF0c3V5YSBLdXNoaWRhaicKFHN1Z2dlc3Quc3Q3cmFnODZreG4yEg9UYXRzdXlhIEt1c2hpZGFqJwoUc3VnZ2VzdC4xN21pcjZkb2xqOW8SD1RhdHN1eWEgS3VzaGlkYWonChRzdWdnZXN0Lm03aWdwNmVkMnNoYRIPVGF0c3V5YSBLdXNoaWRhaigKFHN1Z2dlc3QuOWswb2hxbnByNm56EhBUYXJjw61zaW8gTWVuZGVzaigKFHN1Z2dlc3QuZ2V4NnoweHEzanZnEhBUYXJjw61zaW8gTWVuZGVzaicKFHN1Z2dlc3QuZ3J2bG82dmZqamd3Eg9UYXRzdXlhIEt1c2hpZGFqKAoUc3VnZ2VzdC50eTZuemtpeDh0cTISEFRhcmPDrXNpbyBNZW5kZXNqKAoUc3VnZ2VzdC5paWVhODYxZGZybTMSEFRhcmPDrXNpbyBNZW5kZXNqJwoUc3VnZ2VzdC5hNDlsZ2l4Z2p5bnISD1RhdHN1eWEgS3VzaGlkYWonChRzdWdnZXN0Lml0YWlxZW1yNzZxcRIPVGF0c3V5YSBLdXNoaWRhaicKFHN1Z2dlc3QuY3V6Nzg4YW93bzhpEg9UYXRzdXlhIEt1c2hpZGFqKAoUc3VnZ2VzdC5zZ2plMDVvb2U2MGQSEFRhcmPDrXNpbyBNZW5kZXNqJwoUc3VnZ2VzdC45YzQyNmR1OXh6Z2ISD1RhdHN1eWEgS3VzaGlkYWonChRzdWdnZXN0LmlkbjZ2d2Y0dXR5MxIPVGF0c3V5YSBLdXNoaWRhaicKFHN1Z2dlc3QucnkyMjB0Nm01cmdlEg9UYXRzdXlhIEt1c2hpZGFqJwoUc3VnZ2VzdC51enFlZWVyNnJmYjcSD1RhdHN1eWEgS3VzaGlkYWonChRzdWdnZXN0LjN2amRidnVlcHR4NRIPVGF0c3V5YSBLdXNoaWRhaicKFHN1Z2dlc3QuYXdraWJoNjZjZ2IyEg9UYXRzdXlhIEt1c2hpZGFqJwoUc3VnZ2VzdC5rdjcxdmFpcTVhODYSD1RhdHN1eWEgS3VzaGlkYWonChRzdWdnZXN0Lm5kNzFkaTZlcHZxcxIPVGF0c3V5YSBLdXNoaWRhaicKFHN1Z2dlc3QuNm8yam5xdnc5bDhzEg9UYXRzdXlhIEt1c2hpZGFqJwoUc3VnZ2VzdC53N3VyYXk3OXhhcWUSD1RhdHN1eWEgS3VzaGlkYWonChRzdWdnZXN0Lm05emdiZ3FtZG1kYxIPVGF0c3V5YSBLdXNoaWRhaicKFHN1Z2dlc3QucWd5bXJ2MXR1a3Y5Eg9UYXRzdXlhIEt1c2hpZGFqJwoUc3VnZ2VzdC5wMzFmb3Y2bXIzczkSD1RhdHN1eWEgS3VzaGlkYWonChRzdWdnZXN0LjlpYnVhYTRqempwbBIPVGF0c3V5YSBLdXNoaWRhaicKFHN1Z2dlc3QubmR6ZTNqMWd0dGI3Eg9UYXRzdXlhIEt1c2hpZGFqJwoUc3VnZ2VzdC5kcmc5dm1jcTNkaTMSD1RhdHN1eWEgS3VzaGlkYWonChRzdWdnZXN0LndpMHRzYmwyYnllMBIPVGF0c3V5YSBLdXNoaWRhaicKFHN1Z2dlc3QubWhqbTl4c3ZnbG4xEg9UYXRzdXlhIEt1c2hpZGFqJwoUc3VnZ2VzdC5qM2txbXo5eHgwY3ISD1RhdHN1eWEgS3VzaGlkYWonChRzdWdnZXN0LjdwaWlsZGQ4a2I4NRIPVGF0c3V5YSBLdXNoaWRhaicKFHN1Z2dlc3QuanNkMG4zYmRnM3V6Eg9UYXRzdXlhIEt1c2hpZGFqJwoUc3VnZ2VzdC5ta2k2MWtycDh4c2kSD1RhdHN1eWEgS3VzaGlkYWonChRzdWdnZXN0Ljlid3czOW5nY2I4dxIPVGF0c3V5YSBLdXNoaWRhaigKFHN1Z2dlc3QuYnB5ejl6cDgxbnhtEhBBbmEgQ2xhdWRpYSBTaW1haicKFHN1Z2dlc3QuMjZ2OTUzbWZ4ejNuEg9UYXRzdXlhIEt1c2hpZGFqJwoUc3VnZ2VzdC5rc2gwbjd5d2RpMjkSD1RhdHN1eWEgS3VzaGlkYWooChRzdWdnZXN0Ljl3NzZtMWg2cXZlOBIQQW5hIENsYXVkaWEgU2ltYWonChNzdWdnZXN0Lmpna2dzYTN0Y3ZzEhBUYXJjw61zaW8gTWVuZGVzaicKFHN1Z2dlc3QuZmUzeDJoZGUyeGdyEg9UYXRzdXlhIEt1c2hpZGFqJwoUc3VnZ2VzdC53MWk1em5wdDk0bTQSD1RhdHN1eWEgS3VzaGlkYWonChRzdWdnZXN0LnN3bXN6NHhtMzY3YhIPVGF0c3V5YSBLdXNoaWRhaicKFHN1Z2dlc3QubmE1azFzam5naHYwEg9UYXRzdXlhIEt1c2hpZGFqJwoUc3VnZ2VzdC4xZGFweTVmbXM3b3cSD1RhdHN1eWEgS3VzaGlkYWonChRzdWdnZXN0LmQ3cDB6OGNzYW5lehIPVGF0c3V5YSBLdXNoaWRhaigKFHN1Z2dlc3QuYnp4MDZnZXNuMzZ4EhBUYXJjw61zaW8gTWVuZGVzaicKFHN1Z2dlc3QuYmQ2bGN3a3A2bXQxEg9UYXRzdXlhIEt1c2hpZGFqJwoUc3VnZ2VzdC4yYnNueWRjamY4OTYSD1RhdHN1eWEgS3VzaGlkYWonChRzdWdnZXN0LmhjaG56MXZ6bzVmaxIPVGF0c3V5YSBLdXNoaWRhaicKFHN1Z2dlc3QuMXR0bXp3d216dDZhEg9UYXRzdXlhIEt1c2hpZGFqKAoUc3VnZ2VzdC45bWJienB2OGlrcjUSEFRhcmPDrXNpbyBNZW5kZXNqJwoUc3VnZ2VzdC5pM3ZqM3Q4dzVpbXgSD1RhdHN1eWEgS3VzaGlkYWonChRzdWdnZXN0Lm5vOHI5a3phcnMzchIPVGF0c3V5YSBLdXNoaWRhaicKFHN1Z2dlc3QudzAweDk2a2Y1ZG80Eg9UYXRzdXlhIEt1c2hpZGFqJwoUc3VnZ2VzdC5raHNmdjF0cm1iaTASD1RhdHN1eWEgS3VzaGlkYWomChNzdWdnZXN0LmJpNnExaHZiYmdrEg9UYXRzdXlhIEt1c2hpZGFqJwoUc3VnZ2VzdC5vZDFqeGNxNGpzbmgSD1RhdHN1eWEgS3VzaGlkYWonChRzdWdnZXN0Lnl0eHMzamIzY2N0eBIPVGF0c3V5YSBLdXNoaWRhaicKFHN1Z2dlc3QuaTRyZTRlNzlhczI3Eg9UYXRzdXlhIEt1c2hpZGFqJwoUc3VnZ2VzdC5wNml0bDV3eTQ2ejUSD1RhdHN1eWEgS3VzaGlkYWooChRzdWdnZXN0LjFrcWV0ZHc2Y2JwNhIQVGFyY8Otc2lvIE1lbmRlc2onChRzdWdnZXN0LnlkZ21sbmd1Z2k2YxIPVGF0c3V5YSBLdXNoaWRhaicKFHN1Z2dlc3QuZGliZXJ4OWllcW1lEg9UYXRzdXlhIEt1c2hpZGFqKAoUc3VnZ2VzdC51enl1NjYyczg3amsSEFRhcmPDrXNpbyBNZW5kZXNqJwoUc3VnZ2VzdC45Z205azc3Z296bDESD1RhdHN1eWEgS3VzaGlkYWonChRzdWdnZXN0LnBoYXJxZHplYmliNhIPVGF0c3V5YSBLdXNoaWRhaicKFHN1Z2dlc3QudWpxYTc2ajIxcWxjEg9UYXRzdXlhIEt1c2hpZGFqJwoUc3VnZ2VzdC54emVzandlbnBnanUSD1RhdHN1eWEgS3VzaGlkYWomChNzdWdnZXN0Lndha2Y1aHloOW93Eg9UYXRzdXlhIEt1c2hpZGFqJwoUc3VnZ2VzdC5icDAxbXhycnl1aXYSD1RhdHN1eWEgS3VzaGlkYWonChRzdWdnZXN0LnA2ejhuNnl4ZDVhNxIPVGF0c3V5YSBLdXNoaWRhaicKFHN1Z2dlc3QubXlmaWpsZHg5YWF5Eg9UYXRzdXlhIEt1c2hpZGFqJwoUc3VnZ2VzdC40bmh3NHF1a2RvMzMSD1RhdHN1eWEgS3VzaGlkYWonChRzdWdnZXN0LjhkZnBzeTdtdmQ0cRIPVGF0c3V5YSBLdXNoaWRhaicKFHN1Z2dlc3QuZjBld2JzaTQwcDByEg9UYXRzdXlhIEt1c2hpZGFqJwoUc3VnZ2VzdC5tcDQxMzU1OHk1OTESD1RhdHN1eWEgS3VzaGlkYWonChRzdWdnZXN0LmxodjZwZHNkdGhlOBIPVGF0c3V5YSBLdXNoaWRhaicKFHN1Z2dlc3QuOGVjdGs3N2ZudXY3Eg9UYXRzdXlhIEt1c2hpZGFqJwoUc3VnZ2VzdC41YmNxdXlnMzFlZW0SD1RhdHN1eWEgS3VzaGlkYWonChRzdWdnZXN0Lnc0OHZmazhhYmliYhIPVGF0c3V5YSBLdXNoaWRhaicKFHN1Z2dlc3QubjNoazR2dzRuMDhxEg9UYXRzdXlhIEt1c2hpZGFqJwoUc3VnZ2VzdC5wenczaWlvbHd0c2QSD1RhdHN1eWEgS3VzaGlkYWonChRzdWdnZXN0Lnk1aDh2OGdodDkxOBIPVGF0c3V5YSBLdXNoaWRhaiYKE3N1Z2dlc3QuemIyY2NvMWtsMGMSD1RhdHN1eWEgS3VzaGlkYWonChRzdWdnZXN0LndwMThua2FrOXduYhIPVGF0c3V5YSBLdXNoaWRhaicKFHN1Z2dlc3QuaHV4dGEzbHNucGRmEg9UYXRzdXlhIEt1c2hpZGFqJwoUc3VnZ2VzdC50Mm90ODlzYTNkYmoSD1RhdHN1eWEgS3VzaGlkYWonChRzdWdnZXN0LjF5ZHNsbmRxb2k5axIPVGF0c3V5YSBLdXNoaWRhaicKFHN1Z2dlc3QucWV5bnR1dXYxMWdwEg9UYXRzdXlhIEt1c2hpZGFqJwoUc3VnZ2VzdC4xYTNkd294YWJmc3QSD1RhdHN1eWEgS3VzaGlkYWonChRzdWdnZXN0LnE4eXQ1OWliNm1oMBIPVGF0c3V5YSBLdXNoaWRhaiYKE3N1Z2dlc3QuczIxeDdoMzFkM3ESD1RhdHN1eWEgS3VzaGlkYWonChRzdWdnZXN0LnJ6eTkwc2g0NHYwbxIPVGF0c3V5YSBLdXNoaWRhaicKFHN1Z2dlc3QucjF6MGV2aGttMDh1Eg9UYXRzdXlhIEt1c2hpZGFqJwoUc3VnZ2VzdC55enR4cmxjNmgxMGYSD1RhdHN1eWEgS3VzaGlkYWonChRzdWdnZXN0LjV5cXZxZDh0MTBzNhIPVGF0c3V5YSBLdXNoaWRhaicKFHN1Z2dlc3QuZGR0czFkOHkxb28zEg9UYXRzdXlhIEt1c2hpZGFqJwoUc3VnZ2VzdC5pY3NiZG1sNnN5emcSD1RhdHN1eWEgS3VzaGlkYWonChRzdWdnZXN0LnAwcGV1ZGhrbm9laRIPVGF0c3V5YSBLdXNoaWRhaicKFHN1Z2dlc3QubGk1Z210eGt5dmxqEg9UYXRzdXlhIEt1c2hpZGFqJwoUc3VnZ2VzdC50czdua243NGFkamESD1RhdHN1eWEgS3VzaGlkYWonChRzdWdnZXN0LmRyMDFvbDVkdnpmNhIPVGF0c3V5YSBLdXNoaWRhaicKFHN1Z2dlc3Quc2ZmZGIxOHE0bzN3Eg9UYXRzdXlhIEt1c2hpZGFqJwoUc3VnZ2VzdC50dG03NTV6ZjIybTQSD1RhdHN1eWEgS3VzaGlkYWonChRzdWdnZXN0LnowcXVvNmtoNm5udhIPVGF0c3V5YSBLdXNoaWRhaicKFHN1Z2dlc3QuNm5uNXpsdGZtbDgwEg9UYXRzdXlhIEt1c2hpZGFqJwoUc3VnZ2VzdC5udmZybW9nMXN1bHASD1RhdHN1eWEgS3VzaGlkYWonChRzdWdnZXN0LmFvdmx3OTI4M2FpMBIPVGF0c3V5YSBLdXNoaWRhaicKFHN1Z2dlc3QuODRybzVlbGFiMDYyEg9UYXRzdXlhIEt1c2hpZGFqJwoUc3VnZ2VzdC4zb3Zid2hqcGMzazQSD1RhdHN1eWEgS3VzaGlkYWonChRzdWdnZXN0LjJ6bXI3dWdtYjhwZRIPVGF0c3V5YSBLdXNoaWRhaicKFHN1Z2dlc3QuOGdheDMzdWpucXp0Eg9UYXRzdXlhIEt1c2hpZGFqJgoTc3VnZ2VzdC42MTd3b2o5NjVjNBIPVGF0c3V5YSBLdXNoaWRhaicKFHN1Z2dlc3QuNDVwdGNjczhpaHF3Eg9UYXRzdXlhIEt1c2hpZGFqJwoUc3VnZ2VzdC5xZ3NsZHFtOTdpYXkSD1RhdHN1eWEgS3VzaGlkYWonChRzdWdnZXN0Lm10MDZhcmx3dnhtcRIPVGF0c3V5YSBLdXNoaWRhaicKFHN1Z2dlc3QuYW03dWQ3ZnRlNHRrEg9UYXRzdXlhIEt1c2hpZGFqJwoUc3VnZ2VzdC5mNXltOG14aWlrc28SD1RhdHN1eWEgS3VzaGlkYWonChRzdWdnZXN0LmRjOTdldHUweWU4ZxIPVGF0c3V5YSBLdXNoaWRhaigKFHN1Z2dlc3Qubnh5bmgwejlpMTF1EhBUYXJjw61zaW8gTWVuZGVzaicKFHN1Z2dlc3QuZmhvZmdjZnBhdmIxEg9UYXRzdXlhIEt1c2hpZGFqJwoUc3VnZ2VzdC51Z3VmdWNpc2NwZTESD1RhdHN1eWEgS3VzaGlkYWonChRzdWdnZXN0LnM0aTA3ZXF6YzhmeBIPVGF0c3V5YSBLdXNoaWRhaicKFHN1Z2dlc3QuNzFxdjY4aWIyZmF3Eg9UYXRzdXlhIEt1c2hpZGFqJwoUc3VnZ2VzdC5xdzkzcXhlaTVzcjASD1RhdHN1eWEgS3VzaGlkYWonChRzdWdnZXN0LmN2aDJyMWQ4bmppbBIPVGF0c3V5YSBLdXNoaWRhaigKFHN1Z2dlc3QudWNhZXRlamFjejdyEhBUYXJjw61zaW8gTWVuZGVzaicKFHN1Z2dlc3QuY3h3NjVjd2R1b250Eg9UYXRzdXlhIEt1c2hpZGFqKAoUc3VnZ2VzdC52dXRoaTluMzJnaDgSEFRhcmPDrXNpbyBNZW5kZXNqJwoUc3VnZ2VzdC43YzYwZGxuNjcwYW4SD1RhdHN1eWEgS3VzaGlkYWomChNzdWdnZXN0Lm52dGt2YmZyYmtuEg9UYXRzdXlhIEt1c2hpZGFqJwoUc3VnZ2VzdC5yd3ozc242bHNzZWYSD1RhdHN1eWEgS3VzaGlkYWonChRzdWdnZXN0LnF1cmR1cHFhYm5qdBIPVGF0c3V5YSBLdXNoaWRhaicKFHN1Z2dlc3QucXYyMjQ4Y3o2aDhwEg9UYXRzdXlhIEt1c2hpZGFqJwoUc3VnZ2VzdC53amRtNDN5cDJ0eGwSD1RhdHN1eWEgS3VzaGlkYWonChRzdWdnZXN0LmFqcnk4cGxka29xdBIPVGF0c3V5YSBLdXNoaWRhaicKFHN1Z2dlc3QudGRsbzY2Y2M3cjJrEg9UYXRzdXlhIEt1c2hpZGFqJwoUc3VnZ2VzdC4xMTMwNzYybHY3ejkSD1RhdHN1eWEgS3VzaGlkYWonChRzdWdnZXN0LjduNjZlMjJmZWx2NhIPVGF0c3V5YSBLdXNoaWRhaigKFHN1Z2dlc3QuOGwwcWVnZnFidms4EhBUYXJjw61zaW8gTWVuZGVzaigKFHN1Z2dlc3QuNWJxd3kzczU4dmRuEhBUYXJjw61zaW8gTWVuZGVzaicKFHN1Z2dlc3QuZm44Y2thcWdqY2t0Eg9UYXRzdXlhIEt1c2hpZGFqKAoUc3VnZ2VzdC43ZjN0MTk1OGpncHUSEFRhcmPDrXNpbyBNZW5kZXNqKAoUc3VnZ2VzdC5zOGYzZWU1Y2ZpNmoSEFRhcmPDrXNpbyBNZW5kZXNqJwoUc3VnZ2VzdC45enBteTNyY2l6cHUSD1RhdHN1eWEgS3VzaGlkYWonChRzdWdnZXN0Ljg2MHVnZXkyZnN2eRIPVGF0c3V5YSBLdXNoaWRhaigKFHN1Z2dlc3QuZzdraTZ3ZTAzM2lmEhBBbmEgQ2xhdWRpYSBTaW1haigKFHN1Z2dlc3Qua2FlODA2NnNqMXV4EhBUYXJjw61zaW8gTWVuZGVzaicKFHN1Z2dlc3QuY28wYjdsbjR1YTV4Eg9UYXRzdXlhIEt1c2hpZGFqJwoUc3VnZ2VzdC5mcnowenJveGwyM2sSD1RhdHN1eWEgS3VzaGlkYWonChRzdWdnZXN0LnY5emd0NnF2bzdxYxIPVGF0c3V5YSBLdXNoaWRhaicKFHN1Z2dlc3QuZnhyNWhhbTYybzlqEg9UYXRzdXlhIEt1c2hpZGFqKAoUc3VnZ2VzdC44aDBmM245anNkenUSEFRhcmPDrXNpbyBNZW5kZXNqKAoUc3VnZ2VzdC5ocnc4aTk4dHRyY2sSEFRhcmPDrXNpbyBNZW5kZXNqKAoUc3VnZ2VzdC5hZHR4aWR4dGdqeGESEFRhcmPDrXNpbyBNZW5kZXNqJwoUc3VnZ2VzdC51bGIxYWdjaXl5OWQSD1RhdHN1eWEgS3VzaGlkYWooChRzdWdnZXN0Ljl1b3pvd3dsbTVnMhIQVGFyY8Otc2lvIE1lbmRlc2onChRzdWdnZXN0Lms5bWxnb3dwbXdpbhIPVGF0c3V5YSBLdXNoaWRhaicKFHN1Z2dlc3QuOW43NXRraDdvbnJmEg9UYXRzdXlhIEt1c2hpZGFqJwoUc3VnZ2VzdC5kNXlzNjlzdXFwMW8SD1RhdHN1eWEgS3VzaGlkYWooChRzdWdnZXN0LnczMDF6NWNrb213ZhIQVGFyY8Otc2lvIE1lbmRlc2ooChRzdWdnZXN0LmxlamFjdWdiZTM4cxIQVGFyY8Otc2lvIE1lbmRlc2ooChRzdWdnZXN0LjY1c2k3NDE0MmNicBIQVGFyY8Otc2lvIE1lbmRlc2onChRzdWdnZXN0LmVzM213c3VreWtoMxIPVGF0c3V5YSBLdXNoaWRhaicKFHN1Z2dlc3QuZnh4amZmZ3RnYmthEg9UYXRzdXlhIEt1c2hpZGFqKAoUc3VnZ2VzdC5iM29pcG1jbmVpeW0SEEFuYSBDbGF1ZGlhIFNpbWFqJwoUc3VnZ2VzdC5kZ3R4ZjAxODg4YXUSD1RhdHN1eWEgS3VzaGlkYWonChRzdWdnZXN0LmF2Z3d5cmc4d2t1bhIPVGF0c3V5YSBLdXNoaWRhaicKFHN1Z2dlc3QuZDV4dW1rYWN4MHNpEg9UYXRzdXlhIEt1c2hpZGFqKAoUc3VnZ2VzdC41eDNyNTdzaTRhcmISEFRhcmPDrXNpbyBNZW5kZXNqKAoUc3VnZ2VzdC51ZjBwMHNsamNyZ2cSEFRhcmPDrXNpbyBNZW5kZXNqKAoUc3VnZ2VzdC52ajB3YnVpd3Z1dnQSEFRhcmPDrXNpbyBNZW5kZXNqKAoUc3VnZ2VzdC40NDZjdGZwaDYzYm0SEFRhcmPDrXNpbyBNZW5kZXNqKAoUc3VnZ2VzdC5oampsajh3N3M1ZHASEFRhcmPDrXNpbyBNZW5kZXNqKAoUc3VnZ2VzdC45MmtqZ3FlN2V2YmUSEFRhcmPDrXNpbyBNZW5kZXNqKAoUc3VnZ2VzdC52ajVhbTh2MW9xOXESEFRhcmPDrXNpbyBNZW5kZXNqJwoUc3VnZ2VzdC43dzNpeG5rYzJ2YnYSD1RhdHN1eWEgS3VzaGlkYWooChRzdWdnZXN0LmpmYjh4bzlpdnJhdhIQVGFyY8Otc2lvIE1lbmRlc2onChRzdWdnZXN0LmNhZms2eHIwcWd6cBIPVGF0c3V5YSBLdXNoaWRhaigKFHN1Z2dlc3QudmJpNWVmNjZmZnlkEhBUYXJjw61zaW8gTWVuZGVzaigKFHN1Z2dlc3QuZ2F4cm5mZ210Y2JlEhBUYXJjw61zaW8gTWVuZGVzaigKFHN1Z2dlc3QuaHJxNTF1OHBiYzVzEhBUYXJjw61zaW8gTWVuZGVzaicKFHN1Z2dlc3QuY3cwNGI5eWYzMHBmEg9UYXRzdXlhIEt1c2hpZGFqKAoUc3VnZ2VzdC43Z3I4ZW00cW9qNzgSEEFuYSBDbGF1ZGlhIFNpbWFqJwoUc3VnZ2VzdC5oMjBpajN2ZzJ3b3USD1RhdHN1eWEgS3VzaGlkYWooChRzdWdnZXN0LjZiaTVhbGdtczJiehIQVGFyY8Otc2lvIE1lbmRlc2onChRzdWdnZXN0Lnczdng3enM5bjhuNRIPVGF0c3V5YSBLdXNoaWRhaicKFHN1Z2dlc3QuM25kMncxcm9iZnhjEg9UYXRzdXlhIEt1c2hpZGFqJwoUc3VnZ2VzdC5kMjhyczkxOGMzenMSD1RhdHN1eWEgS3VzaGlkYWonChRzdWdnZXN0Ljg2c2gzeWN3YXloZhIPVGF0c3V5YSBLdXNoaWRhaigKFHN1Z2dlc3QucDQweXN5cGJtbTVhEhBUYXJjw61zaW8gTWVuZGVzaigKFHN1Z2dlc3QudWplbHpkZ2k0a2hiEhBUYXJjw61zaW8gTWVuZGVzaicKFHN1Z2dlc3QueXVlb3JtZTVjenh1Eg9UYXRzdXlhIEt1c2hpZGFqKAoUc3VnZ2VzdC5ibTU1djV0YXZkM3oSEFRhcmPDrXNpbyBNZW5kZXNqKAoUc3VnZ2VzdC5ocW00dXQ3ZHNzbDISEFRhcmPDrXNpbyBNZW5kZXNqJwoUc3VnZ2VzdC4zc2E5bWZnNm00cGkSD1RhdHN1eWEgS3VzaGlkYWonChNzdWdnZXN0LnM1bjFlbDRjaGQ0EhBUYXJjw61zaW8gTWVuZGVzaicKFHN1Z2dlc3QuaGp4bnQwbXJoanhyEg9UYXRzdXlhIEt1c2hpZGFqKAoUc3VnZ2VzdC4zZHd2dXpobTVxdmQSEFRhcmPDrXNpbyBNZW5kZXNqKAoUc3VnZ2VzdC40aHE3bTllbml5dnYSEFRhcmPDrXNpbyBNZW5kZXNqJwoUc3VnZ2VzdC5nZ2luNHozZW44cHESD1RhdHN1eWEgS3VzaGlkYWomChNzdWdnZXN0LjFlY2NuaGJ4Z2F0Eg9UYXRzdXlhIEt1c2hpZGFqJwoUc3VnZ2VzdC52YXExYWJiZjNzZWgSD1RhdHN1eWEgS3VzaGlkYWooChRzdWdnZXN0Lmg2OXBxaWMwdXR2bhIQVGFyY8Otc2lvIE1lbmRlc2ooChRzdWdnZXN0Lm02Mm4xa2oxeHlsdRIQVGFyY8Otc2lvIE1lbmRlc2onChRzdWdnZXN0Lnk0Zjh2M2dmeGYzORIPVGF0c3V5YSBLdXNoaWRhaicKFHN1Z2dlc3QuMXZqaDVvbDBpcDFzEg9UYXRzdXlhIEt1c2hpZGFqKAoUc3VnZ2VzdC5wNTF4cWxhbjVrYW8SEFRhcmPDrXNpbyBNZW5kZXNqJwoUc3VnZ2VzdC53dHU3ZzFzcmtwZzQSD1RhdHN1eWEgS3VzaGlkYWooChRzdWdnZXN0Lnk2M2gzZmw1enRqbhIQVGFyY8Otc2lvIE1lbmRlc2onChRzdWdnZXN0LjRkYzJ5aGVzbmFxYRIPVGF0c3V5YSBLdXNoaWRhaiUKEnN1Z2dlc3QubmhuNDg2NnZtbRIPVGF0c3V5YSBLdXNoaWRhaicKFHN1Z2dlc3QuODFtZWU5ZHBzbWZ5Eg9UYXRzdXlhIEt1c2hpZGFqJwoUc3VnZ2VzdC5wY3FqNDJyaTZ2OGQSD1RhdHN1eWEgS3VzaGlkYWonChRzdWdnZXN0LmNndmk4Nm9hdHdubBIPVGF0c3V5YSBLdXNoaWRhaicKFHN1Z2dlc3QubWNqdWhvNDAxOG4xEg9UYXRzdXlhIEt1c2hpZGFqJwoUc3VnZ2VzdC5pN3VwdzR0eHliaXQSD1RhdHN1eWEgS3VzaGlkYWonChRzdWdnZXN0Lnh1cnRkZmFsMWhpbBIPVGF0c3V5YSBLdXNoaWRhaicKFHN1Z2dlc3QuMmY5ZnFzbjNtM3ZmEg9UYXRzdXlhIEt1c2hpZGFqJgoTc3VnZ2VzdC5mNjl4dW10NWIwahIPVGF0c3V5YSBLdXNoaWRhaicKFHN1Z2dlc3QucjFxOHZlcWV5Znh4Eg9UYXRzdXlhIEt1c2hpZGFqKAoUc3VnZ2VzdC5rd2tuNWd0MGJjMWUSEFRhcmPDrXNpbyBNZW5kZXNqJwoUc3VnZ2VzdC5jdWVlbXFxano3emsSD1RhdHN1eWEgS3VzaGlkYWooChRzdWdnZXN0LmRldzZ3bWoyYWV5ahIQVGFyY8Otc2lvIE1lbmRlc2onChRzdWdnZXN0LnI5cXFkbWZwNGhocRIPVGF0c3V5YSBLdXNoaWRhaigKFHN1Z2dlc3QuN3EzcHZ3bGpxZmx4EhBBbmEgQ2xhdWRpYSBTaW1haigKFHN1Z2dlc3Qud3NzdDd3NmxsaHVuEhBUYXJjw61zaW8gTWVuZGVzaicKFHN1Z2dlc3QuZjY4NXNqMjV4ODdjEg9UYXRzdXlhIEt1c2hpZGFqJwoUc3VnZ2VzdC5hdDI0d3djbXU4aHQSD1RhdHN1eWEgS3VzaGlkYWooChRzdWdnZXN0LmswMno4czJ0YWZveRIQVGFyY8Otc2lvIE1lbmRlc2onChRzdWdnZXN0LjVtbHN5bWpxdmVlZhIPVGF0c3V5YSBLdXNoaWRhaiYKE3N1Z2dlc3QueXN6azR6aDRwMHkSD1RhdHN1eWEgS3VzaGlkYWonChRzdWdnZXN0LnkzdGFiYTN6dWludBIPVGF0c3V5YSBLdXNoaWRhaicKFHN1Z2dlc3QubHA0bnRnemU5eG12Eg9UYXRzdXlhIEt1c2hpZGFqJwoUc3VnZ2VzdC5mN2NtNjh1ZTM0MWYSD1RhdHN1eWEgS3VzaGlkYWonChRzdWdnZXN0LmV1YjFqaHU3bmhvehIPVGF0c3V5YSBLdXNoaWRhaicKFHN1Z2dlc3QuOHY2ZzB5YjU4bmc1Eg9UYXRzdXlhIEt1c2hpZGFqJgoTc3VnZ2VzdC43aXAyams4ZWZibRIPVGF0c3V5YSBLdXNoaWRhaicKFHN1Z2dlc3Qud2xreHdvYWxvaDMzEg9UYXRzdXlhIEt1c2hpZGFqJwoUc3VnZ2VzdC41enkwZ3Zkd2FzZjISD1RhdHN1eWEgS3VzaGlkYWonChRzdWdnZXN0Lnd5MTkzdzF1Z2NiZxIPVGF0c3V5YSBLdXNoaWRhaicKFHN1Z2dlc3QucnZhZ3lmOW02OWFhEg9UYXRzdXlhIEt1c2hpZGFqJwoUc3VnZ2VzdC5sN3ZpZGxiem5tZjUSD1RhdHN1eWEgS3VzaGlkYWonChRzdWdnZXN0LjY4OGc4d25zM2F5bRIPVGF0c3V5YSBLdXNoaWRhaicKFHN1Z2dlc3QudDFic3F6OHJucjZnEg9UYXRzdXlhIEt1c2hpZGFqJwoUc3VnZ2VzdC5lYjNvbWt3c2ZvZHgSD1RhdHN1eWEgS3VzaGlkYWonChRzdWdnZXN0LmNzNGJoY3Z4a2hjNxIPVGF0c3V5YSBLdXNoaWRhaicKFHN1Z2dlc3QucDhuNW82YXI0M2FjEg9UYXRzdXlhIEt1c2hpZGFqJwoUc3VnZ2VzdC54azJpNmRuYWQxaDcSD1RhdHN1eWEgS3VzaGlkYWonChRzdWdnZXN0LnloenNvM3VtdmFwcBIPVGF0c3V5YSBLdXNoaWRhaicKFHN1Z2dlc3QucHdsamdrZXQzbmR3Eg9UYXRzdXlhIEt1c2hpZGFqJwoUc3VnZ2VzdC5xdjRleXludTZnN2QSD1RhdHN1eWEgS3VzaGlkYWonChRzdWdnZXN0LnE5Z3Q4ZDF3b3k1ZhIPVGF0c3V5YSBLdXNoaWRhaicKFHN1Z2dlc3QuaGdnbXVicW15MXJqEg9UYXRzdXlhIEt1c2hpZGFqJwoUc3VnZ2VzdC4xaWRreXI5ZHZqcmcSD1RhdHN1eWEgS3VzaGlkYWonChRzdWdnZXN0LjFlMWU0b2J5ZjRiNRIPVGF0c3V5YSBLdXNoaWRhaicKFHN1Z2dlc3Qua2Z1em1qc2M4NHMyEg9UYXRzdXlhIEt1c2hpZGFqJwoUc3VnZ2VzdC5sNnJsYnJreHp6bHESD1RhdHN1eWEgS3VzaGlkYWonChRzdWdnZXN0LngxdTA0MG01MG01ZBIPVGF0c3V5YSBLdXNoaWRhaicKFHN1Z2dlc3QueTY4czl1MjhvYWJnEg9UYXRzdXlhIEt1c2hpZGFqJwoUc3VnZ2VzdC5lemhuYjdxM2pvM2USD1RhdHN1eWEgS3VzaGlkYWonChRzdWdnZXN0LjRxNjkydmp6Y2E1NxIPVGF0c3V5YSBLdXNoaWRhaicKFHN1Z2dlc3QuanRmbXZocnJvbDZlEg9UYXRzdXlhIEt1c2hpZGFqJwoUc3VnZ2VzdC40d3Z6bXZlcmJxazMSD1RhdHN1eWEgS3VzaGlkYWonChRzdWdnZXN0LjFid2pia2xkN3Q5ZxIPVGF0c3V5YSBLdXNoaWRhaicKFHN1Z2dlc3Qub21iYmRlcjc0OHVuEg9UYXRzdXlhIEt1c2hpZGFqJwoUc3VnZ2VzdC43cG5qcG9qNzZkbjcSD1RhdHN1eWEgS3VzaGlkYWonChRzdWdnZXN0LnZhMjhjNjU0cGF3ZRIPVGF0c3V5YSBLdXNoaWRhaicKFHN1Z2dlc3QueHlobWZ4d29pNG9oEg9UYXRzdXlhIEt1c2hpZGFqJwoUc3VnZ2VzdC5sajJxbTllM3h6NzkSD1RhdHN1eWEgS3VzaGlkYWonChRzdWdnZXN0LjFuOGxwMGZsMTh0OBIPVGF0c3V5YSBLdXNoaWRhaicKFHN1Z2dlc3QuZmthYTByOGw1am43Eg9UYXRzdXlhIEt1c2hpZGFqJwoUc3VnZ2VzdC52cWU2eDl6YWM1aXESD1RhdHN1eWEgS3VzaGlkYWonChRzdWdnZXN0LmEzeWJwcHQ3ODZjYhIPVGF0c3V5YSBLdXNoaWRhaicKFHN1Z2dlc3QuaHU2MHJ4ZDc0aGZxEg9UYXRzdXlhIEt1c2hpZGFqJwoUc3VnZ2VzdC4zMndwYTFiNm16bjISD1RhdHN1eWEgS3VzaGlkYWonChRzdWdnZXN0LmljNzlsdnI4YmxldBIPVGF0c3V5YSBLdXNoaWRhaicKFHN1Z2dlc3QubmVzYWd5eHhlOTQwEg9UYXRzdXlhIEt1c2hpZGFqJwoUc3VnZ2VzdC5hdGlwZ24ydzJnaGsSD1RhdHN1eWEgS3VzaGlkYWonChRzdWdnZXN0LnRsbzg1eG9rOGVzZRIPVGF0c3V5YSBLdXNoaWRhaicKFHN1Z2dlc3QueHF6bnQ0dHg2NWE2Eg9UYXRzdXlhIEt1c2hpZGFqJwoUc3VnZ2VzdC5wdTNrdWRqbmtza3ISD1RhdHN1eWEgS3VzaGlkYWonChRzdWdnZXN0Lm84Z3k1amlwaGc3MRIPVGF0c3V5YSBLdXNoaWRhaicKFHN1Z2dlc3QuNTBkOGg2NDk4Nmk3Eg9UYXRzdXlhIEt1c2hpZGFqJwoUc3VnZ2VzdC5lcGRnYW1xZXMyY3QSD1RhdHN1eWEgS3VzaGlkYWomChNzdWdnZXN0LmsydHA0NTN4Z2R2Eg9UYXRzdXlhIEt1c2hpZGFqJwoUc3VnZ2VzdC5vcjh0Y3RxMDd4YW8SD1RhdHN1eWEgS3VzaGlkYWonChRzdWdnZXN0LmR5OHN5MTdlOGZpZBIPVGF0c3V5YSBLdXNoaWRhaicKFHN1Z2dlc3QuODhpeG04bXM1OHpoEg9UYXRzdXlhIEt1c2hpZGFyITFOZWp6ODhrUmVaUnd6RTJpTnBESzhQX2w2MER3eTkyY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suya Kushida</dc:creator>
  <cp:lastModifiedBy>Editorial Integra</cp:lastModifiedBy>
  <cp:revision>16</cp:revision>
  <dcterms:created xsi:type="dcterms:W3CDTF">2023-08-15T10:39:00Z</dcterms:created>
  <dcterms:modified xsi:type="dcterms:W3CDTF">2025-04-12T07:41:00Z</dcterms:modified>
</cp:coreProperties>
</file>